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26F24" w14:textId="77777777" w:rsidR="00840178" w:rsidRPr="0095541E" w:rsidRDefault="00000000">
      <w:pPr>
        <w:spacing w:before="240" w:after="240"/>
        <w:rPr>
          <w:b/>
        </w:rPr>
      </w:pPr>
      <w:r w:rsidRPr="0095541E">
        <w:rPr>
          <w:b/>
        </w:rPr>
        <w:t>Supplementary Materials</w:t>
      </w:r>
    </w:p>
    <w:p w14:paraId="0E5E936B" w14:textId="77777777" w:rsidR="00840178" w:rsidRPr="0095541E" w:rsidRDefault="00000000">
      <w:pPr>
        <w:spacing w:before="240" w:after="240"/>
      </w:pPr>
      <w:r w:rsidRPr="0095541E">
        <w:br w:type="page"/>
      </w:r>
    </w:p>
    <w:p w14:paraId="5D4A3374" w14:textId="77777777" w:rsidR="00840178" w:rsidRPr="0095541E" w:rsidRDefault="00000000">
      <w:pPr>
        <w:jc w:val="center"/>
        <w:rPr>
          <w:b/>
          <w:sz w:val="20"/>
          <w:szCs w:val="20"/>
        </w:rPr>
      </w:pPr>
      <w:r w:rsidRPr="0095541E">
        <w:rPr>
          <w:b/>
          <w:sz w:val="20"/>
          <w:szCs w:val="20"/>
        </w:rPr>
        <w:lastRenderedPageBreak/>
        <w:t>Supplementary Figure 1</w:t>
      </w:r>
    </w:p>
    <w:p w14:paraId="02A4E334" w14:textId="77777777" w:rsidR="00840178" w:rsidRPr="0095541E" w:rsidRDefault="00840178"/>
    <w:tbl>
      <w:tblPr>
        <w:tblStyle w:val="a"/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4"/>
      </w:tblGrid>
      <w:tr w:rsidR="00840178" w:rsidRPr="0095541E" w14:paraId="27AFCFF0" w14:textId="77777777">
        <w:trPr>
          <w:trHeight w:val="6135"/>
        </w:trPr>
        <w:tc>
          <w:tcPr>
            <w:tcW w:w="13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F140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noProof/>
              </w:rPr>
              <w:drawing>
                <wp:inline distT="19050" distB="19050" distL="19050" distR="19050" wp14:anchorId="2025D2BF" wp14:editId="6612A7CD">
                  <wp:extent cx="6348413" cy="3687919"/>
                  <wp:effectExtent l="0" t="0" r="0" b="0"/>
                  <wp:docPr id="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8413" cy="368791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0178" w:rsidRPr="0095541E" w14:paraId="1DC6579C" w14:textId="77777777">
        <w:trPr>
          <w:trHeight w:val="1930"/>
        </w:trPr>
        <w:tc>
          <w:tcPr>
            <w:tcW w:w="13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F0B0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lastRenderedPageBreak/>
              <w:t>Example of extraction of swallows for one sipping block. In blue we plotted the EMG signal in</w:t>
            </w:r>
            <w:r w:rsidRPr="009554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5541E">
              <w:rPr>
                <w:sz w:val="20"/>
                <w:szCs w:val="20"/>
              </w:rPr>
              <w:t>μV</w:t>
            </w:r>
            <w:proofErr w:type="spellEnd"/>
            <w:r w:rsidRPr="0095541E">
              <w:rPr>
                <w:sz w:val="20"/>
                <w:szCs w:val="20"/>
              </w:rPr>
              <w:t xml:space="preserve"> (y-axis) against time (in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  <w:r w:rsidRPr="0095541E">
              <w:rPr>
                <w:sz w:val="20"/>
                <w:szCs w:val="20"/>
              </w:rPr>
              <w:t>, x-axis)</w:t>
            </w:r>
            <w:r w:rsidRPr="0095541E">
              <w:t xml:space="preserve">. Pink circles indicate the sip-cues, red plusses indicate the swallow peak post-cue, while blue stars indicate spontaneous swallows that were not preceded by a sip-cue. From the peaks the onsets (green circle) and offset (black plus) of each swallow were identified. and in </w:t>
            </w:r>
            <w:proofErr w:type="spellStart"/>
            <w:r w:rsidRPr="0095541E">
              <w:t>ne</w:t>
            </w:r>
            <w:proofErr w:type="spellEnd"/>
            <w:r w:rsidRPr="0095541E">
              <w:t xml:space="preserve"> block of swallow markers extracted form EMG data shown on amplitude vs time scale with each auditory cue, swallow moment and spontaneous swallows marked. From the position of these </w:t>
            </w:r>
            <w:proofErr w:type="gramStart"/>
            <w:r w:rsidRPr="0095541E">
              <w:t>markers</w:t>
            </w:r>
            <w:proofErr w:type="gramEnd"/>
            <w:r w:rsidRPr="0095541E">
              <w:t xml:space="preserve"> we calculated peak-latency post-cue, peak amplitude and area under the curve between onset and offset.</w:t>
            </w:r>
          </w:p>
        </w:tc>
      </w:tr>
    </w:tbl>
    <w:p w14:paraId="5D1BB853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t>Supplementary Table 1</w:t>
      </w:r>
    </w:p>
    <w:p w14:paraId="0B7B36A3" w14:textId="77777777" w:rsidR="00840178" w:rsidRPr="0095541E" w:rsidRDefault="00000000">
      <w:pPr>
        <w:spacing w:before="240" w:after="240"/>
        <w:jc w:val="center"/>
      </w:pPr>
      <w:r w:rsidRPr="0095541E">
        <w:t xml:space="preserve">Descriptive statistics of </w:t>
      </w:r>
      <w:proofErr w:type="spellStart"/>
      <w:r w:rsidRPr="0095541E">
        <w:t>nVNS</w:t>
      </w:r>
      <w:proofErr w:type="spellEnd"/>
      <w:r w:rsidRPr="0095541E">
        <w:t xml:space="preserve"> stimulation in mA per location</w:t>
      </w:r>
    </w:p>
    <w:tbl>
      <w:tblPr>
        <w:tblStyle w:val="a0"/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2791"/>
        <w:gridCol w:w="2791"/>
        <w:gridCol w:w="2791"/>
        <w:gridCol w:w="2791"/>
      </w:tblGrid>
      <w:tr w:rsidR="00840178" w:rsidRPr="0095541E" w14:paraId="0075A610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CB5B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NS Level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281E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 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DA5F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 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2F52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618F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 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</w:tr>
      <w:tr w:rsidR="00840178" w:rsidRPr="0095541E" w14:paraId="6122967B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051B6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eft Ear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78C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 (2.18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32EE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.11 (2.7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A1D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.56 (2.6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671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.33 (2.78)</w:t>
            </w:r>
          </w:p>
        </w:tc>
      </w:tr>
      <w:tr w:rsidR="00840178" w:rsidRPr="0095541E" w14:paraId="4F7D5869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C973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Right Ear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3EF4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 (2.1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07BD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.44 (4.3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042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 (2.3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1B7E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.56 (2.88)</w:t>
            </w:r>
          </w:p>
        </w:tc>
      </w:tr>
    </w:tbl>
    <w:p w14:paraId="16B5915C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4E962866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2</w:t>
      </w:r>
    </w:p>
    <w:p w14:paraId="7198B0CF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t xml:space="preserve">Statistics of ANOVA of effect of location on stimulation level on left or right ear </w:t>
      </w:r>
    </w:p>
    <w:tbl>
      <w:tblPr>
        <w:tblStyle w:val="a1"/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2791"/>
        <w:gridCol w:w="2791"/>
        <w:gridCol w:w="2791"/>
        <w:gridCol w:w="2791"/>
      </w:tblGrid>
      <w:tr w:rsidR="00840178" w:rsidRPr="0095541E" w14:paraId="1599CC0E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FAA6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NS Level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791D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19F6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95541E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2D6B3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34CE5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η</w:t>
            </w:r>
            <w:r w:rsidRPr="0095541E">
              <w:rPr>
                <w:b/>
                <w:sz w:val="20"/>
                <w:szCs w:val="20"/>
                <w:vertAlign w:val="subscript"/>
              </w:rPr>
              <w:t>p</w:t>
            </w:r>
            <w:r w:rsidRPr="0095541E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840178" w:rsidRPr="0095541E" w14:paraId="37244261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E6EA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70D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.066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5C5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(3,2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C61F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131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9A2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205</w:t>
            </w:r>
          </w:p>
        </w:tc>
      </w:tr>
      <w:tr w:rsidR="00840178" w:rsidRPr="0095541E" w14:paraId="312DC656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351E8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-R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F13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.273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6E2AE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(1,8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0D0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108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8450C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29</w:t>
            </w:r>
          </w:p>
        </w:tc>
      </w:tr>
      <w:tr w:rsidR="00840178" w:rsidRPr="0095541E" w14:paraId="566DFE13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9726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oc * L-R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78B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143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5A7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(3,2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A51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933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A5D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18</w:t>
            </w:r>
          </w:p>
        </w:tc>
      </w:tr>
    </w:tbl>
    <w:p w14:paraId="54B8F7FE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570EA3FD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3</w:t>
      </w:r>
    </w:p>
    <w:p w14:paraId="67B5FD25" w14:textId="77777777" w:rsidR="00840178" w:rsidRPr="0095541E" w:rsidRDefault="00000000">
      <w:pPr>
        <w:spacing w:before="240" w:after="240"/>
        <w:jc w:val="center"/>
      </w:pPr>
      <w:r w:rsidRPr="0095541E">
        <w:t>Planned comparison t-tests for effect of location on intensity (amplitude in mA) of stimulation selected by the participant</w:t>
      </w:r>
    </w:p>
    <w:tbl>
      <w:tblPr>
        <w:tblStyle w:val="a2"/>
        <w:tblW w:w="1395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88"/>
        <w:gridCol w:w="3488"/>
        <w:gridCol w:w="3489"/>
        <w:gridCol w:w="3489"/>
      </w:tblGrid>
      <w:tr w:rsidR="00840178" w:rsidRPr="0095541E" w14:paraId="404275C3" w14:textId="77777777">
        <w:trPr>
          <w:trHeight w:val="390"/>
          <w:jc w:val="center"/>
        </w:trPr>
        <w:tc>
          <w:tcPr>
            <w:tcW w:w="3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D6548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36A20" w14:textId="77777777" w:rsidR="00840178" w:rsidRPr="0095541E" w:rsidRDefault="00000000">
            <w:pPr>
              <w:jc w:val="center"/>
              <w:rPr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Sham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B27D7" w14:textId="77777777" w:rsidR="00840178" w:rsidRPr="0095541E" w:rsidRDefault="00000000">
            <w:pPr>
              <w:jc w:val="center"/>
              <w:rPr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Cymba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43142" w14:textId="77777777" w:rsidR="00840178" w:rsidRPr="0095541E" w:rsidRDefault="00000000">
            <w:pPr>
              <w:jc w:val="center"/>
              <w:rPr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Tragus</w:t>
            </w:r>
          </w:p>
        </w:tc>
      </w:tr>
      <w:tr w:rsidR="00840178" w:rsidRPr="0095541E" w14:paraId="2BB683C9" w14:textId="77777777">
        <w:trPr>
          <w:trHeight w:val="390"/>
          <w:jc w:val="center"/>
        </w:trPr>
        <w:tc>
          <w:tcPr>
            <w:tcW w:w="3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C89F0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49CB3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C30B5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553A3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40EC234" w14:textId="77777777">
        <w:trPr>
          <w:trHeight w:val="390"/>
          <w:jc w:val="center"/>
        </w:trPr>
        <w:tc>
          <w:tcPr>
            <w:tcW w:w="3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A7B55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ymba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A2008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62, p = ns, [-3.55 - 0.99]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B9691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C1357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B4458D5" w14:textId="77777777">
        <w:trPr>
          <w:trHeight w:val="390"/>
          <w:jc w:val="center"/>
        </w:trPr>
        <w:tc>
          <w:tcPr>
            <w:tcW w:w="34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D1750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ragus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42A6A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2.254, p = ns, [-4.05 - 0.49]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BC986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634, p = ns, [-2.77 - 1.77]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EE92D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1A7E4AEC" w14:textId="77777777">
        <w:trPr>
          <w:trHeight w:val="390"/>
          <w:jc w:val="center"/>
        </w:trPr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0DC6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3A937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563, p = ns, [-2.71 - 1.82]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F885B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056, p = ns, [-1.44 - 3.1]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F020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69, p = ns, [-0.94 - 3.6]</w:t>
            </w:r>
          </w:p>
        </w:tc>
      </w:tr>
    </w:tbl>
    <w:p w14:paraId="7A0CFAED" w14:textId="77777777" w:rsidR="00840178" w:rsidRPr="0095541E" w:rsidRDefault="00000000">
      <w:pPr>
        <w:spacing w:before="240" w:after="240"/>
      </w:pPr>
      <w:r w:rsidRPr="0095541E">
        <w:t>*Holm corrected for 6 comparisons</w:t>
      </w:r>
    </w:p>
    <w:p w14:paraId="5F0342F8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1B2CFB17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4</w:t>
      </w:r>
    </w:p>
    <w:p w14:paraId="27A9506A" w14:textId="77777777" w:rsidR="00840178" w:rsidRPr="0095541E" w:rsidRDefault="00000000">
      <w:pPr>
        <w:spacing w:before="240" w:after="240"/>
        <w:jc w:val="center"/>
      </w:pPr>
      <w:r w:rsidRPr="0095541E">
        <w:t xml:space="preserve">Descriptive statistics of perceptual ratings of </w:t>
      </w:r>
      <w:proofErr w:type="spellStart"/>
      <w:r w:rsidRPr="0095541E">
        <w:t>nVNS</w:t>
      </w:r>
      <w:proofErr w:type="spellEnd"/>
      <w:r w:rsidRPr="0095541E">
        <w:t xml:space="preserve"> stimulation per location</w:t>
      </w:r>
    </w:p>
    <w:tbl>
      <w:tblPr>
        <w:tblStyle w:val="a3"/>
        <w:tblW w:w="8925" w:type="dxa"/>
        <w:tblLayout w:type="fixed"/>
        <w:tblLook w:val="0600" w:firstRow="0" w:lastRow="0" w:firstColumn="0" w:lastColumn="0" w:noHBand="1" w:noVBand="1"/>
      </w:tblPr>
      <w:tblGrid>
        <w:gridCol w:w="1905"/>
        <w:gridCol w:w="1755"/>
        <w:gridCol w:w="1755"/>
        <w:gridCol w:w="1755"/>
        <w:gridCol w:w="1755"/>
      </w:tblGrid>
      <w:tr w:rsidR="00840178" w:rsidRPr="0095541E" w14:paraId="112A17F0" w14:textId="77777777">
        <w:trPr>
          <w:trHeight w:val="500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A8AF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AS label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0191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ACFCD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A0D3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7EB6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</w:t>
            </w:r>
          </w:p>
        </w:tc>
      </w:tr>
      <w:tr w:rsidR="00840178" w:rsidRPr="0095541E" w14:paraId="462E23E6" w14:textId="77777777">
        <w:trPr>
          <w:trHeight w:val="50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039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A00C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EC69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86251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A607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</w:tr>
      <w:tr w:rsidR="00840178" w:rsidRPr="0095541E" w14:paraId="1D46F40A" w14:textId="77777777">
        <w:trPr>
          <w:trHeight w:val="50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01B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Intensity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07E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9.62 (13.3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1E4F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9.07 (14.3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A4B6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8.91 (16.3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563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6.47 (15.75)</w:t>
            </w:r>
          </w:p>
        </w:tc>
      </w:tr>
      <w:tr w:rsidR="00840178" w:rsidRPr="0095541E" w14:paraId="7DEA6FE3" w14:textId="77777777">
        <w:trPr>
          <w:trHeight w:val="50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F3E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Pleasantness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ED2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.88 (20.5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F3D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4.84 (19.61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79D15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4.12 (22.4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1E1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6.66 (22.07)</w:t>
            </w:r>
          </w:p>
        </w:tc>
      </w:tr>
      <w:tr w:rsidR="00840178" w:rsidRPr="0095541E" w14:paraId="3311384E" w14:textId="77777777">
        <w:trPr>
          <w:trHeight w:val="50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559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ting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6907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.65 (8.7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1EC1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7.01 (21.0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2E2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0.05 (21.2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9702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0.9 (21.15)</w:t>
            </w:r>
          </w:p>
        </w:tc>
      </w:tr>
      <w:tr w:rsidR="00840178" w:rsidRPr="0095541E" w14:paraId="06EAF431" w14:textId="77777777">
        <w:trPr>
          <w:trHeight w:val="50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C68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Bur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1F9B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.38 (5.67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6B98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.91 (11.67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33A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19 (18.97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FA14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48 (17.33)</w:t>
            </w:r>
          </w:p>
        </w:tc>
      </w:tr>
      <w:tr w:rsidR="00840178" w:rsidRPr="0095541E" w14:paraId="3CE6E510" w14:textId="77777777">
        <w:trPr>
          <w:trHeight w:val="50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B5A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ingl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5D7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7.71 (28.3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BF6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7.41 (25.2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CA11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3.05 (27.6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CE4E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7.25 (24.64)</w:t>
            </w:r>
          </w:p>
        </w:tc>
      </w:tr>
      <w:tr w:rsidR="00840178" w:rsidRPr="0095541E" w14:paraId="0FFB5664" w14:textId="77777777">
        <w:trPr>
          <w:trHeight w:val="50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5AA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Itching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76E5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57 (20.5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1AF2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6.38 (21.2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D6B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2.72 (23.56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1EDC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9.38 (17.71)</w:t>
            </w:r>
          </w:p>
        </w:tc>
      </w:tr>
      <w:tr w:rsidR="00840178" w:rsidRPr="0095541E" w14:paraId="34718448" w14:textId="77777777">
        <w:trPr>
          <w:trHeight w:val="500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FA2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Vibrat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3142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6.16 (19.7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999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9.11 (22.9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8215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7.75 (16.0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25C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3.99 (21.15)</w:t>
            </w:r>
          </w:p>
        </w:tc>
      </w:tr>
    </w:tbl>
    <w:p w14:paraId="01EC7ADA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6831B59D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5</w:t>
      </w:r>
    </w:p>
    <w:p w14:paraId="56113F9F" w14:textId="77777777" w:rsidR="00840178" w:rsidRPr="0095541E" w:rsidRDefault="00000000">
      <w:pPr>
        <w:spacing w:before="240" w:after="240"/>
        <w:jc w:val="center"/>
      </w:pPr>
      <w:r w:rsidRPr="0095541E">
        <w:t xml:space="preserve">Statistics of ANOVA of effect of location on perceptual ratings of </w:t>
      </w:r>
      <w:proofErr w:type="spellStart"/>
      <w:r w:rsidRPr="0095541E">
        <w:t>nVNS</w:t>
      </w:r>
      <w:proofErr w:type="spellEnd"/>
      <w:r w:rsidRPr="0095541E">
        <w:t xml:space="preserve"> stimulation</w:t>
      </w:r>
    </w:p>
    <w:tbl>
      <w:tblPr>
        <w:tblStyle w:val="a4"/>
        <w:tblW w:w="48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320"/>
        <w:gridCol w:w="1395"/>
      </w:tblGrid>
      <w:tr w:rsidR="00840178" w:rsidRPr="0095541E" w14:paraId="30E7222F" w14:textId="77777777">
        <w:trPr>
          <w:trHeight w:val="368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A3B4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AS labe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34A4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 (3,36)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41FC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P-value</w:t>
            </w:r>
          </w:p>
        </w:tc>
      </w:tr>
      <w:tr w:rsidR="00840178" w:rsidRPr="0095541E" w14:paraId="7E891255" w14:textId="77777777">
        <w:trPr>
          <w:trHeight w:val="367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7436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Intensity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E0E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16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860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921</w:t>
            </w:r>
          </w:p>
        </w:tc>
      </w:tr>
      <w:tr w:rsidR="00840178" w:rsidRPr="0095541E" w14:paraId="43385DC0" w14:textId="77777777">
        <w:trPr>
          <w:trHeight w:val="367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14BE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Pleasantness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BA1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967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8365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417</w:t>
            </w:r>
          </w:p>
        </w:tc>
      </w:tr>
      <w:tr w:rsidR="00840178" w:rsidRPr="0095541E" w14:paraId="70B0BB57" w14:textId="77777777">
        <w:trPr>
          <w:trHeight w:val="367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15B8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tin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110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.524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2D7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23 (</w:t>
            </w:r>
            <w:proofErr w:type="spellStart"/>
            <w:r w:rsidRPr="0095541E">
              <w:rPr>
                <w:sz w:val="20"/>
                <w:szCs w:val="20"/>
              </w:rPr>
              <w:t>p</w:t>
            </w:r>
            <w:r w:rsidRPr="0095541E">
              <w:rPr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sz w:val="20"/>
                <w:szCs w:val="20"/>
              </w:rPr>
              <w:t xml:space="preserve"> = </w:t>
            </w:r>
            <w:proofErr w:type="gramStart"/>
            <w:r w:rsidRPr="0095541E">
              <w:rPr>
                <w:sz w:val="20"/>
                <w:szCs w:val="20"/>
              </w:rPr>
              <w:t>0.161)*</w:t>
            </w:r>
            <w:proofErr w:type="gramEnd"/>
          </w:p>
        </w:tc>
      </w:tr>
      <w:tr w:rsidR="00840178" w:rsidRPr="0095541E" w14:paraId="049063A4" w14:textId="77777777">
        <w:trPr>
          <w:trHeight w:val="367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F0B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Bur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7CE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466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EE15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707</w:t>
            </w:r>
          </w:p>
        </w:tc>
      </w:tr>
      <w:tr w:rsidR="00840178" w:rsidRPr="0095541E" w14:paraId="7AFF43D8" w14:textId="77777777">
        <w:trPr>
          <w:trHeight w:val="383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B2D0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ingl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BEE1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26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B6B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852</w:t>
            </w:r>
          </w:p>
        </w:tc>
      </w:tr>
      <w:tr w:rsidR="00840178" w:rsidRPr="0095541E" w14:paraId="685C4102" w14:textId="77777777">
        <w:trPr>
          <w:trHeight w:val="383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A15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Itchin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D5C3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187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7148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187</w:t>
            </w:r>
          </w:p>
        </w:tc>
      </w:tr>
      <w:tr w:rsidR="00840178" w:rsidRPr="0095541E" w14:paraId="0AA56AA3" w14:textId="77777777">
        <w:trPr>
          <w:trHeight w:val="383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D73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Vibratio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817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867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861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15</w:t>
            </w:r>
          </w:p>
        </w:tc>
      </w:tr>
    </w:tbl>
    <w:p w14:paraId="06F899B4" w14:textId="77777777" w:rsidR="00840178" w:rsidRPr="0095541E" w:rsidRDefault="00000000">
      <w:pPr>
        <w:spacing w:before="240" w:after="240"/>
      </w:pPr>
      <w:r w:rsidRPr="0095541E">
        <w:t xml:space="preserve">* </w:t>
      </w:r>
      <w:proofErr w:type="gramStart"/>
      <w:r w:rsidRPr="0095541E">
        <w:t>corrected</w:t>
      </w:r>
      <w:proofErr w:type="gramEnd"/>
      <w:r w:rsidRPr="0095541E">
        <w:t xml:space="preserve"> for false discovery rate with the Benjamini-Hochberg procedure for a family of 7 tests</w:t>
      </w:r>
      <w:r w:rsidRPr="0095541E">
        <w:br w:type="page"/>
      </w:r>
    </w:p>
    <w:p w14:paraId="0A2D417F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lastRenderedPageBreak/>
        <w:t xml:space="preserve"> </w:t>
      </w:r>
      <w:r w:rsidRPr="0095541E">
        <w:rPr>
          <w:b/>
        </w:rPr>
        <w:t>Supplementary Table 6</w:t>
      </w:r>
    </w:p>
    <w:p w14:paraId="053653F9" w14:textId="77777777" w:rsidR="00840178" w:rsidRPr="0095541E" w:rsidRDefault="00000000">
      <w:pPr>
        <w:spacing w:before="240" w:after="240"/>
        <w:jc w:val="center"/>
      </w:pPr>
      <w:r w:rsidRPr="0095541E">
        <w:t>Statistics of planned comparison p-values for t-tests of perceptual ratings of VNS per location</w:t>
      </w:r>
    </w:p>
    <w:tbl>
      <w:tblPr>
        <w:tblStyle w:val="a5"/>
        <w:tblW w:w="13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425"/>
        <w:gridCol w:w="3960"/>
        <w:gridCol w:w="3495"/>
        <w:gridCol w:w="3345"/>
      </w:tblGrid>
      <w:tr w:rsidR="00840178" w:rsidRPr="0095541E" w14:paraId="3E85A8FF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18BA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AS label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63ED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0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3217" w14:textId="77777777" w:rsidR="00840178" w:rsidRPr="0095541E" w:rsidRDefault="00000000">
            <w:pPr>
              <w:jc w:val="center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-value, p-value*, [95% CI]</w:t>
            </w:r>
          </w:p>
        </w:tc>
      </w:tr>
      <w:tr w:rsidR="00840178" w:rsidRPr="0095541E" w14:paraId="38395ED5" w14:textId="77777777">
        <w:trPr>
          <w:trHeight w:val="42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163B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95E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6DF1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sham</w:t>
            </w:r>
          </w:p>
        </w:tc>
        <w:tc>
          <w:tcPr>
            <w:tcW w:w="3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E9FE5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C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233C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T</w:t>
            </w:r>
          </w:p>
        </w:tc>
      </w:tr>
      <w:tr w:rsidR="00840178" w:rsidRPr="0095541E" w14:paraId="2E4E839F" w14:textId="77777777">
        <w:trPr>
          <w:trHeight w:val="42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E766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Intensity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FB9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7B6B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995B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F79A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</w:tr>
      <w:tr w:rsidR="00840178" w:rsidRPr="0095541E" w14:paraId="7EDD8743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38D7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4DE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2AF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112, p = ns, [-13.04 - 14.15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B2C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317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B978713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031D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270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34C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145, p = ns, [-12.88 - 14.31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975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032, p = ns, [-13.44 - 13.75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2D9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D154666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5AFBC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36BE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E738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643, p = ns, [-10.44 - 16.75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1CA6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531, p = ns, [-10.99 - 16.2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56D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498, p = ns, [-11.15 - 16.04]</w:t>
            </w:r>
          </w:p>
        </w:tc>
      </w:tr>
      <w:tr w:rsidR="00840178" w:rsidRPr="0095541E" w14:paraId="392A278A" w14:textId="77777777">
        <w:trPr>
          <w:trHeight w:val="42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9E61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Pleasantnes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DBA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B5DD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C675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7B47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</w:tr>
      <w:tr w:rsidR="00840178" w:rsidRPr="0095541E" w14:paraId="1BDBF991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B9D52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118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F5CF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039, p = ns, [-4.92 - 10.83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B7D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795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199BDE06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E5FF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5BE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0695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787, p = ns, [-5.64 - 10.11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60B1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252, p = ns, [-8.59 - 7.16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6A9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DD286AD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3924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CCF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934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682, p = ns, [-3.09 - 12.66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7783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642, p = ns, [-6.05 - 9.7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CADC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894, p = ns, [-5.33 - 10.42]</w:t>
            </w:r>
          </w:p>
        </w:tc>
      </w:tr>
      <w:tr w:rsidR="00840178" w:rsidRPr="0095541E" w14:paraId="3857EC3C" w14:textId="77777777">
        <w:trPr>
          <w:trHeight w:val="42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7236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ting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B79E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74BE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E8C37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091A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</w:tr>
      <w:tr w:rsidR="00840178" w:rsidRPr="0095541E" w14:paraId="40CED1CB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7FB5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084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8C7F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2.403, p = ns, [-26.6 - 1.88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1FD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A39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86E1484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3A14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E93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5FB7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-2.994, p = 0.028, [-29.64 - -1.16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BCC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591, p = ns, [-17.28 - 11.2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160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73812A7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5E857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2A0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E88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215, p = ns, [-20.49 - 7.99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F78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188, p = ns, [-8.13 - 20.35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10D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779, p = ns, [-5.09 - 23.39]</w:t>
            </w:r>
          </w:p>
        </w:tc>
      </w:tr>
      <w:tr w:rsidR="00840178" w:rsidRPr="0095541E" w14:paraId="05469D48" w14:textId="77777777">
        <w:trPr>
          <w:trHeight w:val="42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3E87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ur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7AD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5921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EF91E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7BB3A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</w:tr>
      <w:tr w:rsidR="00840178" w:rsidRPr="0095541E" w14:paraId="138D1516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745B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661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EEB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612, p = ns, [-13.95 - 8.9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06C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ED2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0D9046C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E9767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31CE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165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166, p = ns, [-16.24 - 6.62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356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554, p = ns, [-13.72 - 9.14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CD0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AB81756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615A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836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C7C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751, p = ns, [-14.53 - 8.33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D61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139, p = ns, [-12 - 10.85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47E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415, p = ns, [-9.72 - 13.14]</w:t>
            </w:r>
          </w:p>
        </w:tc>
      </w:tr>
      <w:tr w:rsidR="00840178" w:rsidRPr="0095541E" w14:paraId="432D123B" w14:textId="77777777">
        <w:trPr>
          <w:trHeight w:val="42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190E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ingl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0D9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56F1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2EA5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5AA3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</w:tr>
      <w:tr w:rsidR="00840178" w:rsidRPr="0095541E" w14:paraId="5D14EE82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1344E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6A2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4D0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039, p = ns, [-21.11 - 21.72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F11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9F8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D8EAEF1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E3CC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B22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10A2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69, p = ns, [-26.76 - 16.08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DDD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73, p = ns, [-27.06 - 15.77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8E5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6132663" w14:textId="77777777">
        <w:trPr>
          <w:trHeight w:val="10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3FC0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675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5B9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06, p = ns, [-20.95 - 21.88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006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021, p = ns, [-21.25 - 21.58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768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751, p = ns, [-15.61 - 27.22]</w:t>
            </w:r>
          </w:p>
        </w:tc>
      </w:tr>
      <w:tr w:rsidR="00840178" w:rsidRPr="0095541E" w14:paraId="74FDDA34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8706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Itching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CA99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34A2C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2990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6044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</w:tr>
      <w:tr w:rsidR="00840178" w:rsidRPr="0095541E" w14:paraId="124811EF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045C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26D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41C1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948, p = ns, [-18.91 - 3.29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50E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F1D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CCF4548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AEF9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98CA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C8C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034, p = ns, [-15.25 - 6.96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03C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914, p = ns, [-7.44 - 14.77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E3EE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31747B2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1CB8D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A56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6D2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201, p = ns, [-11.91 - 10.3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49C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747, p = ns, [-4.1 - 18.11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A5B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834, p = ns, [-7.76 - 14.44]</w:t>
            </w:r>
          </w:p>
        </w:tc>
      </w:tr>
      <w:tr w:rsidR="00840178" w:rsidRPr="0095541E" w14:paraId="1E84A14D" w14:textId="77777777">
        <w:trPr>
          <w:trHeight w:val="249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740B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ibratio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B7E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277C1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0898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951F" w14:textId="77777777" w:rsidR="00840178" w:rsidRPr="0095541E" w:rsidRDefault="00840178">
            <w:pPr>
              <w:rPr>
                <w:sz w:val="20"/>
                <w:szCs w:val="20"/>
              </w:rPr>
            </w:pPr>
          </w:p>
        </w:tc>
      </w:tr>
      <w:tr w:rsidR="00840178" w:rsidRPr="0095541E" w14:paraId="7FACAD20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D50C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118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BAF5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812, p = ns, [-3.72 - 17.83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EFD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773A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0D4ACB5" w14:textId="77777777">
        <w:trPr>
          <w:trHeight w:val="500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8E5A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D18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440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409, p = ns, [-12.37 - 9.18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80C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2.221, p = ns, [-19.42 - 2.13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194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67E72BA" w14:textId="77777777">
        <w:trPr>
          <w:trHeight w:val="435"/>
        </w:trPr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7597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619E5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193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556, p = ns, [-8.61 - 12.94]</w:t>
            </w:r>
          </w:p>
        </w:tc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0479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256, p = ns, [-15.66 - 5.89]</w:t>
            </w:r>
          </w:p>
        </w:tc>
        <w:tc>
          <w:tcPr>
            <w:tcW w:w="33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77C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965, p = ns, [-7.02 - 14.53]</w:t>
            </w:r>
          </w:p>
        </w:tc>
      </w:tr>
    </w:tbl>
    <w:p w14:paraId="3C04043D" w14:textId="77777777" w:rsidR="00840178" w:rsidRPr="0095541E" w:rsidRDefault="00000000">
      <w:pPr>
        <w:spacing w:before="240" w:after="240"/>
      </w:pPr>
      <w:r w:rsidRPr="0095541E">
        <w:t xml:space="preserve">*Holm corrected for 6 comparisons </w:t>
      </w:r>
    </w:p>
    <w:p w14:paraId="01237A9F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4923CCCD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7</w:t>
      </w:r>
    </w:p>
    <w:p w14:paraId="7D74A04C" w14:textId="77777777" w:rsidR="00840178" w:rsidRPr="0095541E" w:rsidRDefault="00000000">
      <w:pPr>
        <w:spacing w:before="240" w:after="240"/>
        <w:jc w:val="center"/>
      </w:pPr>
      <w:r w:rsidRPr="0095541E">
        <w:t>Descriptive statistics of spontaneous eye blink rate (in blinks per minute) per location and block</w:t>
      </w:r>
    </w:p>
    <w:p w14:paraId="7E368861" w14:textId="77777777" w:rsidR="00840178" w:rsidRPr="0095541E" w:rsidRDefault="00840178">
      <w:pPr>
        <w:spacing w:before="240" w:after="240"/>
        <w:jc w:val="center"/>
      </w:pPr>
    </w:p>
    <w:tbl>
      <w:tblPr>
        <w:tblStyle w:val="a6"/>
        <w:tblW w:w="1395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2791"/>
        <w:gridCol w:w="2791"/>
        <w:gridCol w:w="2791"/>
        <w:gridCol w:w="2791"/>
      </w:tblGrid>
      <w:tr w:rsidR="00840178" w:rsidRPr="0095541E" w14:paraId="5FE18859" w14:textId="77777777">
        <w:trPr>
          <w:jc w:val="center"/>
        </w:trPr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AEC59" w14:textId="77777777" w:rsidR="00840178" w:rsidRPr="0095541E" w:rsidRDefault="0084017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9D697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4AE8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56E8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AFE10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</w:t>
            </w:r>
          </w:p>
        </w:tc>
      </w:tr>
      <w:tr w:rsidR="00840178" w:rsidRPr="0095541E" w14:paraId="181ECB1E" w14:textId="77777777">
        <w:trPr>
          <w:jc w:val="center"/>
        </w:trPr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A4AF" w14:textId="77777777" w:rsidR="00840178" w:rsidRPr="0095541E" w:rsidRDefault="0084017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AC10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9729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6E652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BD3E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</w:tr>
      <w:tr w:rsidR="00840178" w:rsidRPr="0095541E" w14:paraId="71DF71E5" w14:textId="77777777">
        <w:trPr>
          <w:jc w:val="center"/>
        </w:trPr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2FE56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1, rest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0B2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1.97 (10.7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8069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4.12 (11.28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056E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3.21 (12.4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F2CC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2.35 (10.75)</w:t>
            </w:r>
          </w:p>
        </w:tc>
      </w:tr>
      <w:tr w:rsidR="00840178" w:rsidRPr="0095541E" w14:paraId="7517ED8C" w14:textId="77777777">
        <w:trPr>
          <w:jc w:val="center"/>
        </w:trPr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5840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2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650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0.22 (10.4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300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8.26 (11.6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6B4D7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8.44 (10.77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5619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0.33 (12.08)</w:t>
            </w:r>
          </w:p>
        </w:tc>
      </w:tr>
      <w:tr w:rsidR="00840178" w:rsidRPr="0095541E" w14:paraId="416A47B8" w14:textId="77777777">
        <w:trPr>
          <w:jc w:val="center"/>
        </w:trPr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1065A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3, rest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732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8.87 (11.9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76B7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6.56 (14.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CAF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3.12 (10.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3EAFA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6.28 (12.6)</w:t>
            </w:r>
          </w:p>
        </w:tc>
      </w:tr>
      <w:tr w:rsidR="00840178" w:rsidRPr="0095541E" w14:paraId="5E55D432" w14:textId="77777777">
        <w:trPr>
          <w:jc w:val="center"/>
        </w:trPr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E41F3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4, rest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4D487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7.97 (14.19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234C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6.95 (10.8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F5C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7.75 (13.4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6F1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7.16 (15.21)</w:t>
            </w:r>
          </w:p>
        </w:tc>
      </w:tr>
      <w:tr w:rsidR="00840178" w:rsidRPr="0095541E" w14:paraId="72B390FA" w14:textId="77777777">
        <w:trPr>
          <w:jc w:val="center"/>
        </w:trPr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A7D80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5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D4A3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1.41 (11.7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6BC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8.15 (13.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DA4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8.72 (11.0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E089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0.16 (10.35)</w:t>
            </w:r>
          </w:p>
        </w:tc>
      </w:tr>
      <w:tr w:rsidR="00840178" w:rsidRPr="0095541E" w14:paraId="550DB3CF" w14:textId="77777777">
        <w:trPr>
          <w:jc w:val="center"/>
        </w:trPr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C346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6, rest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496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8.64 (14.01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700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8.05 (12.2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6E57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6.28 (14.1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DE3E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7.56 (14.21)</w:t>
            </w:r>
          </w:p>
        </w:tc>
      </w:tr>
      <w:tr w:rsidR="00840178" w:rsidRPr="0095541E" w14:paraId="23C8D6BB" w14:textId="77777777">
        <w:trPr>
          <w:jc w:val="center"/>
        </w:trPr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7EA63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7 rest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97C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7.65 (12.69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8A6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7.8 (13.2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B5A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5.61 (10.6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8CE2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5.65 (12.1)</w:t>
            </w:r>
          </w:p>
        </w:tc>
      </w:tr>
    </w:tbl>
    <w:p w14:paraId="6AE27862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0D312723" w14:textId="77777777" w:rsidR="00840178" w:rsidRPr="0095541E" w:rsidRDefault="00000000">
      <w:pPr>
        <w:spacing w:before="240" w:after="240"/>
        <w:jc w:val="center"/>
      </w:pPr>
      <w:r w:rsidRPr="0095541E">
        <w:rPr>
          <w:b/>
        </w:rPr>
        <w:lastRenderedPageBreak/>
        <w:t>Supplementary Table 8</w:t>
      </w:r>
    </w:p>
    <w:p w14:paraId="31B733F8" w14:textId="77777777" w:rsidR="00840178" w:rsidRPr="0095541E" w:rsidRDefault="00000000">
      <w:pPr>
        <w:spacing w:before="240" w:after="240"/>
        <w:jc w:val="center"/>
      </w:pPr>
      <w:r w:rsidRPr="0095541E">
        <w:t xml:space="preserve">Statistics of planned comparison p-values for t-tests of spontaneous eye-blink rate (in blinks per minute) between </w:t>
      </w:r>
      <w:proofErr w:type="spellStart"/>
      <w:r w:rsidRPr="0095541E">
        <w:t>tVNS</w:t>
      </w:r>
      <w:proofErr w:type="spellEnd"/>
      <w:r w:rsidRPr="0095541E">
        <w:t xml:space="preserve"> locations</w:t>
      </w:r>
    </w:p>
    <w:tbl>
      <w:tblPr>
        <w:tblStyle w:val="a7"/>
        <w:tblW w:w="17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8"/>
        <w:gridCol w:w="5227"/>
        <w:gridCol w:w="4368"/>
        <w:gridCol w:w="5582"/>
      </w:tblGrid>
      <w:tr w:rsidR="00840178" w:rsidRPr="0095541E" w14:paraId="23915333" w14:textId="77777777">
        <w:trPr>
          <w:trHeight w:val="219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8B2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21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4641C" w14:textId="77777777" w:rsidR="00840178" w:rsidRPr="0095541E" w:rsidRDefault="0000000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-value, p-value*, [95% CI]</w:t>
            </w:r>
          </w:p>
        </w:tc>
      </w:tr>
      <w:tr w:rsidR="00840178" w:rsidRPr="0095541E" w14:paraId="362F5AC8" w14:textId="77777777">
        <w:trPr>
          <w:trHeight w:val="425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9AE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6AE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sham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E0F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C</w:t>
            </w:r>
          </w:p>
        </w:tc>
        <w:tc>
          <w:tcPr>
            <w:tcW w:w="4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0A0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T</w:t>
            </w:r>
          </w:p>
        </w:tc>
      </w:tr>
      <w:tr w:rsidR="00840178" w:rsidRPr="0095541E" w14:paraId="68E21117" w14:textId="77777777">
        <w:trPr>
          <w:trHeight w:val="264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7E2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578CC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2EE1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68D9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0CFCCD30" w14:textId="77777777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68B6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C56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838, p = 1, [-2.251 - 4.205]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229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CAD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C76499D" w14:textId="77777777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628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E3A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667, p = 0.618, [-1.285 - 5.171]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B0D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828, p = 1, [-2.262 - 4.193]</w:t>
            </w:r>
          </w:p>
        </w:tc>
        <w:tc>
          <w:tcPr>
            <w:tcW w:w="4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F4DB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7D0A56A" w14:textId="77777777">
        <w:trPr>
          <w:trHeight w:val="500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F2D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</w:t>
            </w:r>
          </w:p>
        </w:tc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DDA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888, p = 1, [-2.193 - 4.263]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F8D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05, p = 1, [-3.17 - 3.286]</w:t>
            </w:r>
          </w:p>
        </w:tc>
        <w:tc>
          <w:tcPr>
            <w:tcW w:w="4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4EC0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779, p = 1, [-4.135 - 2.32]</w:t>
            </w:r>
          </w:p>
        </w:tc>
      </w:tr>
    </w:tbl>
    <w:p w14:paraId="6A667C31" w14:textId="77777777" w:rsidR="00840178" w:rsidRPr="0095541E" w:rsidRDefault="00000000">
      <w:pPr>
        <w:spacing w:before="240" w:after="240"/>
      </w:pPr>
      <w:r w:rsidRPr="0095541E">
        <w:t>* Holm corrected for 6 estimates</w:t>
      </w:r>
    </w:p>
    <w:p w14:paraId="78B755D7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2C65047B" w14:textId="77777777" w:rsidR="00840178" w:rsidRPr="0095541E" w:rsidRDefault="00000000">
      <w:pPr>
        <w:spacing w:before="240" w:after="240"/>
        <w:jc w:val="center"/>
      </w:pPr>
      <w:r w:rsidRPr="0095541E">
        <w:rPr>
          <w:b/>
        </w:rPr>
        <w:lastRenderedPageBreak/>
        <w:t>Supplementary Table 9</w:t>
      </w:r>
    </w:p>
    <w:p w14:paraId="3A69A166" w14:textId="77777777" w:rsidR="00840178" w:rsidRPr="0095541E" w:rsidRDefault="00000000">
      <w:pPr>
        <w:spacing w:before="240" w:after="240"/>
        <w:jc w:val="center"/>
      </w:pPr>
      <w:r w:rsidRPr="0095541E">
        <w:t>Statistics of planned comparison p-values for t-tests of spontaneous eye-blink rate between blocks</w:t>
      </w:r>
    </w:p>
    <w:tbl>
      <w:tblPr>
        <w:tblStyle w:val="a8"/>
        <w:tblW w:w="1395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4"/>
        <w:gridCol w:w="1994"/>
        <w:gridCol w:w="1994"/>
        <w:gridCol w:w="1993"/>
        <w:gridCol w:w="1993"/>
        <w:gridCol w:w="1993"/>
        <w:gridCol w:w="1993"/>
      </w:tblGrid>
      <w:tr w:rsidR="00840178" w:rsidRPr="0095541E" w14:paraId="160F30D2" w14:textId="77777777">
        <w:trPr>
          <w:trHeight w:val="420"/>
          <w:jc w:val="center"/>
        </w:trPr>
        <w:tc>
          <w:tcPr>
            <w:tcW w:w="1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A12C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lock</w:t>
            </w:r>
          </w:p>
        </w:tc>
        <w:tc>
          <w:tcPr>
            <w:tcW w:w="11958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C3AB" w14:textId="77777777" w:rsidR="00840178" w:rsidRPr="0095541E" w:rsidRDefault="00000000">
            <w:pPr>
              <w:jc w:val="center"/>
              <w:rPr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-value, p-value*, [95% CI]</w:t>
            </w:r>
          </w:p>
        </w:tc>
      </w:tr>
      <w:tr w:rsidR="00840178" w:rsidRPr="0095541E" w14:paraId="738B15FA" w14:textId="77777777">
        <w:trPr>
          <w:jc w:val="center"/>
        </w:trPr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A205" w14:textId="77777777" w:rsidR="00840178" w:rsidRPr="0095541E" w:rsidRDefault="00840178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8513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lock #1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2179A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lock #2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01F6D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lock #3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6014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lock #4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C40B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lock #5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BFAD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lock #6</w:t>
            </w:r>
          </w:p>
        </w:tc>
      </w:tr>
      <w:tr w:rsidR="00840178" w:rsidRPr="0095541E" w14:paraId="45912771" w14:textId="77777777">
        <w:trPr>
          <w:jc w:val="center"/>
        </w:trPr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189F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Block #2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6EE5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 -5.205, p = &lt; .001, [-10.25 - -2.547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069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4F3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60C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892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384F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</w:tr>
      <w:tr w:rsidR="00840178" w:rsidRPr="0095541E" w14:paraId="02086510" w14:textId="77777777">
        <w:trPr>
          <w:jc w:val="center"/>
        </w:trPr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2E281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Block #3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618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2.679, p = 0.133, [-7.145 - 0.558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16867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2.526, p = 0.188, [-0.747 - 6.957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2FC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7CE2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ED0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581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</w:tr>
      <w:tr w:rsidR="00840178" w:rsidRPr="0095541E" w14:paraId="7FD38F22" w14:textId="77777777">
        <w:trPr>
          <w:jc w:val="center"/>
        </w:trPr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C50C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Block #4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139C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 -3.696, p = 0.007, [-8.395 - -0.692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25A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509, p = 1, [-1.997 - 5.707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A892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017, p = 1, [-5.102 - 2.602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53B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765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A4F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</w:tr>
      <w:tr w:rsidR="00840178" w:rsidRPr="0095541E" w14:paraId="6C00F31C" w14:textId="77777777">
        <w:trPr>
          <w:jc w:val="center"/>
        </w:trPr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0688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Block #5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280EC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 -5.448, p = &lt; .001, [-10.548 - -2.845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BEC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243, p = 1, [-4.15 - 3.553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47A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2.769, p = 0.111, [-7.255 - 0.448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8EBCC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752, p = 0.918, [-6.005 - 1.698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ABCF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162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</w:tr>
      <w:tr w:rsidR="00840178" w:rsidRPr="0095541E" w14:paraId="0EF6306C" w14:textId="77777777">
        <w:trPr>
          <w:jc w:val="center"/>
        </w:trPr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746D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Block #6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E7228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 -3.84, p = 0.005, [-8.572 - -0.868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4C6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365, p = 1, [-2.173 - 5.53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36DA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161, p = 1, [-5.278 - 2.425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39D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144, p = 1, [-4.028 - 3.675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BAA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608, p = 1, [-1.875 - 5.828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72B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</w:tr>
      <w:tr w:rsidR="00840178" w:rsidRPr="0095541E" w14:paraId="43068F1A" w14:textId="77777777">
        <w:trPr>
          <w:jc w:val="center"/>
        </w:trPr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4839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Block #7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73E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3.064, p = 0.05, [-7.618 - 0.085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F31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2.141, p = 0.422, [-1.22 - 6.483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2CC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385, p = 1, [-4.325 - 3.378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47A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632, p = 1, [-3.075 - 4.628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989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2.384, p = 0.252, [-0.922 - 6.782]</w:t>
            </w:r>
          </w:p>
        </w:tc>
        <w:tc>
          <w:tcPr>
            <w:tcW w:w="1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E66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776, p = 1, [-2.898 - 4.805]</w:t>
            </w:r>
          </w:p>
        </w:tc>
      </w:tr>
    </w:tbl>
    <w:p w14:paraId="6DACAD30" w14:textId="77777777" w:rsidR="00840178" w:rsidRPr="0095541E" w:rsidRDefault="00000000">
      <w:pPr>
        <w:spacing w:before="240" w:after="240"/>
      </w:pPr>
      <w:r w:rsidRPr="0095541E">
        <w:t>* Holm corrected for 21 estimates</w:t>
      </w:r>
    </w:p>
    <w:p w14:paraId="147CF4FD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18CF4CC7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10</w:t>
      </w:r>
    </w:p>
    <w:p w14:paraId="63C130FA" w14:textId="77777777" w:rsidR="00840178" w:rsidRPr="0095541E" w:rsidRDefault="00000000">
      <w:pPr>
        <w:spacing w:before="240" w:after="240"/>
        <w:jc w:val="center"/>
        <w:rPr>
          <w:sz w:val="20"/>
          <w:szCs w:val="20"/>
        </w:rPr>
      </w:pPr>
      <w:r w:rsidRPr="0095541E">
        <w:t>Statistics of ANOVA of internal and other state ratings</w:t>
      </w:r>
    </w:p>
    <w:tbl>
      <w:tblPr>
        <w:tblStyle w:val="a9"/>
        <w:tblW w:w="13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4785"/>
        <w:gridCol w:w="3750"/>
        <w:gridCol w:w="3525"/>
      </w:tblGrid>
      <w:tr w:rsidR="00840178" w:rsidRPr="0095541E" w14:paraId="6DF1F263" w14:textId="77777777">
        <w:trPr>
          <w:trHeight w:val="270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D9FD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cale</w:t>
            </w:r>
          </w:p>
        </w:tc>
        <w:tc>
          <w:tcPr>
            <w:tcW w:w="4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795B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Effect of time</w:t>
            </w:r>
          </w:p>
        </w:tc>
        <w:tc>
          <w:tcPr>
            <w:tcW w:w="3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659C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Effect of location</w:t>
            </w:r>
          </w:p>
        </w:tc>
        <w:tc>
          <w:tcPr>
            <w:tcW w:w="3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1EB70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Interaction time*location</w:t>
            </w:r>
          </w:p>
        </w:tc>
      </w:tr>
      <w:tr w:rsidR="00840178" w:rsidRPr="0095541E" w14:paraId="7DDE21C5" w14:textId="77777777">
        <w:trPr>
          <w:trHeight w:val="167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CC3D6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omfort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DCF5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=5.119, p=0.013, </w:t>
            </w:r>
            <w:proofErr w:type="spellStart"/>
            <w:r w:rsidRPr="0095541E">
              <w:rPr>
                <w:sz w:val="20"/>
                <w:szCs w:val="20"/>
              </w:rPr>
              <w:t>p</w:t>
            </w:r>
            <w:r w:rsidRPr="0095541E">
              <w:rPr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sz w:val="20"/>
                <w:szCs w:val="20"/>
              </w:rPr>
              <w:t xml:space="preserve"> =  ns*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283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725B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=1.475, p=0.236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²=0.102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CE40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=0.576, p=0.749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42</w:t>
            </w:r>
          </w:p>
        </w:tc>
      </w:tr>
      <w:tr w:rsidR="00840178" w:rsidRPr="0095541E" w14:paraId="720C81E3" w14:textId="77777777">
        <w:trPr>
          <w:trHeight w:val="167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8F6E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ullness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5B62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=1.114, p=0.34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79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9213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=0.707, p=0.553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52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3A3B8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=1.194, p=0.318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84</w:t>
            </w:r>
          </w:p>
        </w:tc>
      </w:tr>
      <w:tr w:rsidR="00840178" w:rsidRPr="0095541E" w14:paraId="53925176" w14:textId="77777777">
        <w:trPr>
          <w:trHeight w:val="167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DC93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emperature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DCE96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=3.086, p=0.06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192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52DE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=1.275, p=0.296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89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EA97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=1.087, p=0.378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77</w:t>
            </w:r>
          </w:p>
        </w:tc>
      </w:tr>
      <w:tr w:rsidR="00840178" w:rsidRPr="0095541E" w14:paraId="140B50C8" w14:textId="77777777">
        <w:trPr>
          <w:trHeight w:val="167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F4F5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Hunger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33B9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=3.74, p=0.037,  </w:t>
            </w:r>
            <w:proofErr w:type="spellStart"/>
            <w:r w:rsidRPr="0095541E">
              <w:rPr>
                <w:sz w:val="20"/>
                <w:szCs w:val="20"/>
              </w:rPr>
              <w:t>p</w:t>
            </w:r>
            <w:r w:rsidRPr="0095541E">
              <w:rPr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sz w:val="20"/>
                <w:szCs w:val="20"/>
              </w:rPr>
              <w:t xml:space="preserve"> =  ns*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223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F615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=0.629, p=0.601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46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4E1B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=0.808, p=0.567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59</w:t>
            </w:r>
          </w:p>
        </w:tc>
      </w:tr>
      <w:tr w:rsidR="00840178" w:rsidRPr="0095541E" w14:paraId="23AAA0AD" w14:textId="77777777">
        <w:trPr>
          <w:trHeight w:val="167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BC96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Need to pee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7540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=2.809, p=0.079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178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7D8EB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=0.349, p=0.79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26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9597C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=1.138, p=0.348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81</w:t>
            </w:r>
          </w:p>
        </w:tc>
      </w:tr>
      <w:tr w:rsidR="00840178" w:rsidRPr="0095541E" w14:paraId="18BB726A" w14:textId="77777777">
        <w:trPr>
          <w:trHeight w:val="167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C0EC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leepiness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00CB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=4.332, p=0.187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187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242B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=1.212, p=0.318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85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756D7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=1.192, p=0.32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84</w:t>
            </w:r>
          </w:p>
        </w:tc>
      </w:tr>
      <w:tr w:rsidR="00840178" w:rsidRPr="0095541E" w14:paraId="3857C060" w14:textId="77777777">
        <w:trPr>
          <w:trHeight w:val="167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0D2B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tress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2176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=0.623, p=0.544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46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627D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=0.173, p=0.914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13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A3F36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=0.456, p=0.838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34</w:t>
            </w:r>
          </w:p>
        </w:tc>
      </w:tr>
      <w:tr w:rsidR="00840178" w:rsidRPr="0095541E" w14:paraId="58298665" w14:textId="77777777">
        <w:trPr>
          <w:trHeight w:val="167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00D6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hirst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E30A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=6.242, p=0.006,  </w:t>
            </w:r>
            <w:proofErr w:type="spellStart"/>
            <w:r w:rsidRPr="0095541E">
              <w:rPr>
                <w:sz w:val="20"/>
                <w:szCs w:val="20"/>
              </w:rPr>
              <w:t>p</w:t>
            </w:r>
            <w:r w:rsidRPr="0095541E">
              <w:rPr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sz w:val="20"/>
                <w:szCs w:val="20"/>
              </w:rPr>
              <w:t xml:space="preserve"> =  ns*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324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D38C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=0.572, p=0.637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42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25E54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=0.922, p=0.484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66</w:t>
            </w:r>
          </w:p>
        </w:tc>
      </w:tr>
      <w:tr w:rsidR="00840178" w:rsidRPr="0095541E" w14:paraId="28C77158" w14:textId="77777777">
        <w:trPr>
          <w:trHeight w:val="167"/>
          <w:tblHeader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AE47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hirst (with session order covariate)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AE9C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4)=2.563, p=0.098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167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882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location*session order: </w:t>
            </w:r>
          </w:p>
          <w:p w14:paraId="52D37A78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6)=5.05, p=0.005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296</w:t>
            </w:r>
          </w:p>
          <w:p w14:paraId="160E302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Location: </w:t>
            </w: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6)=3.341, p=0.030, </w:t>
            </w:r>
            <w:proofErr w:type="spellStart"/>
            <w:r w:rsidRPr="0095541E">
              <w:rPr>
                <w:sz w:val="20"/>
                <w:szCs w:val="20"/>
              </w:rPr>
              <w:t>p</w:t>
            </w:r>
            <w:r w:rsidRPr="0095541E">
              <w:rPr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sz w:val="20"/>
                <w:szCs w:val="20"/>
              </w:rPr>
              <w:t xml:space="preserve"> =  ns*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218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0FFF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2)=0.865, p=0.525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67</w:t>
            </w:r>
          </w:p>
        </w:tc>
      </w:tr>
      <w:tr w:rsidR="00840178" w:rsidRPr="0095541E" w14:paraId="08DF05AB" w14:textId="77777777">
        <w:trPr>
          <w:trHeight w:val="167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104B" w14:textId="77777777" w:rsidR="00840178" w:rsidRPr="0095541E" w:rsidRDefault="00000000">
            <w:pPr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iredness</w:t>
            </w:r>
          </w:p>
        </w:tc>
        <w:tc>
          <w:tcPr>
            <w:tcW w:w="4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C01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proofErr w:type="gramStart"/>
            <w:r w:rsidRPr="0095541E">
              <w:rPr>
                <w:b/>
                <w:sz w:val="20"/>
                <w:szCs w:val="20"/>
              </w:rPr>
              <w:t>F(</w:t>
            </w:r>
            <w:proofErr w:type="gramEnd"/>
            <w:r w:rsidRPr="0095541E">
              <w:rPr>
                <w:b/>
                <w:sz w:val="20"/>
                <w:szCs w:val="20"/>
              </w:rPr>
              <w:t xml:space="preserve">2,26)=10.202, p=&lt; .001,  </w:t>
            </w:r>
            <w:proofErr w:type="spellStart"/>
            <w:r w:rsidRPr="0095541E">
              <w:rPr>
                <w:b/>
                <w:sz w:val="20"/>
                <w:szCs w:val="20"/>
              </w:rPr>
              <w:t>p</w:t>
            </w:r>
            <w:r w:rsidRPr="0095541E">
              <w:rPr>
                <w:b/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=  0.015, η</w:t>
            </w:r>
            <w:r w:rsidRPr="0095541E">
              <w:rPr>
                <w:b/>
                <w:sz w:val="20"/>
                <w:szCs w:val="20"/>
                <w:vertAlign w:val="subscript"/>
              </w:rPr>
              <w:t>p</w:t>
            </w:r>
            <w:r w:rsidRPr="0095541E">
              <w:rPr>
                <w:b/>
                <w:sz w:val="20"/>
                <w:szCs w:val="20"/>
                <w:vertAlign w:val="superscript"/>
              </w:rPr>
              <w:t>2</w:t>
            </w:r>
            <w:r w:rsidRPr="0095541E">
              <w:rPr>
                <w:b/>
                <w:sz w:val="20"/>
                <w:szCs w:val="20"/>
              </w:rPr>
              <w:t>=0.44</w:t>
            </w:r>
          </w:p>
        </w:tc>
        <w:tc>
          <w:tcPr>
            <w:tcW w:w="3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44BE9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=1.209, p=0.319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85</w:t>
            </w:r>
          </w:p>
        </w:tc>
        <w:tc>
          <w:tcPr>
            <w:tcW w:w="3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2402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=0.591, p=0.737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>=0.043</w:t>
            </w:r>
          </w:p>
        </w:tc>
      </w:tr>
    </w:tbl>
    <w:p w14:paraId="6EE939A6" w14:textId="77777777" w:rsidR="00840178" w:rsidRPr="0095541E" w:rsidRDefault="00000000">
      <w:pPr>
        <w:spacing w:before="240" w:after="240"/>
        <w:rPr>
          <w:b/>
        </w:rPr>
      </w:pPr>
      <w:r w:rsidRPr="0095541E">
        <w:t xml:space="preserve">* </w:t>
      </w:r>
      <w:proofErr w:type="gramStart"/>
      <w:r w:rsidRPr="0095541E">
        <w:t>corrected</w:t>
      </w:r>
      <w:proofErr w:type="gramEnd"/>
      <w:r w:rsidRPr="0095541E">
        <w:t xml:space="preserve"> for false discovery rate with the Benjamini-Hochberg procedure for a family of 27 tests</w:t>
      </w:r>
      <w:r w:rsidRPr="0095541E">
        <w:br w:type="page"/>
      </w:r>
    </w:p>
    <w:p w14:paraId="04558EEB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11</w:t>
      </w:r>
    </w:p>
    <w:p w14:paraId="6158795A" w14:textId="77777777" w:rsidR="00840178" w:rsidRPr="0095541E" w:rsidRDefault="00000000">
      <w:pPr>
        <w:spacing w:before="240" w:after="240"/>
        <w:jc w:val="center"/>
      </w:pPr>
      <w:r w:rsidRPr="0095541E">
        <w:t>Planned comparison p-values for t-tests for time on internal and other state ratings</w:t>
      </w:r>
    </w:p>
    <w:tbl>
      <w:tblPr>
        <w:tblStyle w:val="aa"/>
        <w:tblW w:w="14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2625"/>
        <w:gridCol w:w="4905"/>
        <w:gridCol w:w="4905"/>
      </w:tblGrid>
      <w:tr w:rsidR="00840178" w:rsidRPr="0095541E" w14:paraId="7E38ADF4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637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AS label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8F2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ime point</w:t>
            </w:r>
          </w:p>
        </w:tc>
        <w:tc>
          <w:tcPr>
            <w:tcW w:w="98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F38F" w14:textId="77777777" w:rsidR="00840178" w:rsidRPr="0095541E" w:rsidRDefault="0000000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-value, p-value*, [95% CI]</w:t>
            </w:r>
          </w:p>
        </w:tc>
      </w:tr>
      <w:tr w:rsidR="00840178" w:rsidRPr="0095541E" w14:paraId="47FA5EBD" w14:textId="77777777">
        <w:trPr>
          <w:trHeight w:val="42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6775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BDE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73A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vs 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DB3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vs 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</w:tr>
      <w:tr w:rsidR="00840178" w:rsidRPr="0095541E" w14:paraId="25A59B51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545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Hunger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A6F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sz w:val="20"/>
                <w:szCs w:val="20"/>
              </w:rPr>
              <w:t>tNV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2AB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8D0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8788844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455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62A4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n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945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2.587, p = 0.047, [0.09 - 16.98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064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EF4E007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749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ACA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462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2.062, p = ns, [-1.64 - 15.25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65A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524, p = ns, [-10.17 - 6.71]</w:t>
            </w:r>
          </w:p>
        </w:tc>
      </w:tr>
      <w:tr w:rsidR="00840178" w:rsidRPr="0095541E" w14:paraId="0238A8B7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3725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Fullness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7438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sz w:val="20"/>
                <w:szCs w:val="20"/>
              </w:rPr>
              <w:t>tNV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B76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E65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1A0859F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2E8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A84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n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84A9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158, p = ns, [-14.38 - 5.42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3758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005F888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0CD6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0530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EBD0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395, p = ns, [-15.3 - 4.5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0B2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238, p = ns, [-10.82 - 8.98]</w:t>
            </w:r>
          </w:p>
        </w:tc>
      </w:tr>
      <w:tr w:rsidR="00840178" w:rsidRPr="0095541E" w14:paraId="076FD834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69C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Thirst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A2A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sz w:val="20"/>
                <w:szCs w:val="20"/>
              </w:rPr>
              <w:t>tNV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ED6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60D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0C4CD8A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5F52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47E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n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C46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278, p = ns, [-6.45 - 5.19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783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0C1CF1E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FA8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ED3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92C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-3.189, p = 0.011, [-13.07 - -1.43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D71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-2.911, p = 0.015, [-12.43 - -0.8]</w:t>
            </w:r>
          </w:p>
        </w:tc>
      </w:tr>
      <w:tr w:rsidR="00840178" w:rsidRPr="0095541E" w14:paraId="1039B588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3A77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Need to Pee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337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sz w:val="20"/>
                <w:szCs w:val="20"/>
              </w:rPr>
              <w:t>tNV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FD8D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895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7CE4FDE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D25D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3F6D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n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1E47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247, p = ns, [-7.04 - 5.8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3F7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A9CD3EF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A6A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7526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42C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2.165, p = ns, [-11.86 - 0.99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7C0D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918, p = ns, [-11.24 - 1.61]</w:t>
            </w:r>
          </w:p>
        </w:tc>
      </w:tr>
      <w:tr w:rsidR="00840178" w:rsidRPr="0095541E" w14:paraId="2A2A9EAC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B791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Tiredness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B47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sz w:val="20"/>
                <w:szCs w:val="20"/>
              </w:rPr>
              <w:t>tNV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89FC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6B85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8AAD98D" w14:textId="77777777">
        <w:trPr>
          <w:trHeight w:val="18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07B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0D5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n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A6F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2.034, p = ns, [-12.06 - 1.38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271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D282337" w14:textId="77777777">
        <w:trPr>
          <w:trHeight w:val="1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9AF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C32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74F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4.51, p = ns, [-18.56 - -5.12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AC2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-2.476, p = 0.04, [-13.22 - 0.22]</w:t>
            </w:r>
          </w:p>
        </w:tc>
      </w:tr>
      <w:tr w:rsidR="00840178" w:rsidRPr="0095541E" w14:paraId="51C702BC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E70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>Sleepiness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965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sz w:val="20"/>
                <w:szCs w:val="20"/>
              </w:rPr>
              <w:t>tNV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6542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5AF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8D1CA5E" w14:textId="77777777">
        <w:trPr>
          <w:trHeight w:val="3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0BEF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D27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n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A11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2.255, p = ns, [-17.3 - 1.09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0510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FF5FD87" w14:textId="77777777">
        <w:trPr>
          <w:trHeight w:val="7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5AF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191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586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-2.766, p = 0.031, [-19.14 - -0.75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15E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511, p = ns, [-11.04 - 7.36]</w:t>
            </w:r>
          </w:p>
        </w:tc>
      </w:tr>
      <w:tr w:rsidR="00840178" w:rsidRPr="0095541E" w14:paraId="297AD827" w14:textId="77777777">
        <w:trPr>
          <w:trHeight w:val="90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04F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Stress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AC7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sz w:val="20"/>
                <w:szCs w:val="20"/>
              </w:rPr>
              <w:t>tNV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090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642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.</w:t>
            </w:r>
          </w:p>
        </w:tc>
      </w:tr>
      <w:tr w:rsidR="00840178" w:rsidRPr="0095541E" w14:paraId="1F8E0A31" w14:textId="77777777">
        <w:trPr>
          <w:trHeight w:val="10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1B8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995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n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2D8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632, p = ns, [-4.74 - 7.85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268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.</w:t>
            </w:r>
          </w:p>
        </w:tc>
      </w:tr>
      <w:tr w:rsidR="00840178" w:rsidRPr="0095541E" w14:paraId="37A222E1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BFC9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4E8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2F9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113, p = ns, [-3.56 - 9.03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781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48, p = ns, [-5.11 - 7.48]</w:t>
            </w:r>
          </w:p>
        </w:tc>
      </w:tr>
      <w:tr w:rsidR="00840178" w:rsidRPr="0095541E" w14:paraId="2AC07C0C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0F19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Comfort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0541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sz w:val="20"/>
                <w:szCs w:val="20"/>
              </w:rPr>
              <w:t>tNV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DF5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85B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1B1D21FB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3A58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560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n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366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593, p = ns, [-3.28 - 14.11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F9C5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1D3E997" w14:textId="77777777">
        <w:trPr>
          <w:trHeight w:val="255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4E0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7D6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5D0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3.2, p = 0.011, [2.18 - 19.58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58E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606, p = ns, [-3.24 - 14.16]</w:t>
            </w:r>
          </w:p>
        </w:tc>
      </w:tr>
      <w:tr w:rsidR="00840178" w:rsidRPr="0095541E" w14:paraId="458DD97B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524D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Temperature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4186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sz w:val="20"/>
                <w:szCs w:val="20"/>
              </w:rPr>
              <w:t>tNV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641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881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11516F54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0D56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8B4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n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50D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671, p = ns, [-5.77 - 1.21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932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2F9D11F8" w14:textId="77777777"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9E6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2B7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sz w:val="20"/>
                <w:szCs w:val="20"/>
              </w:rPr>
              <w:t>tVNS</w:t>
            </w:r>
            <w:proofErr w:type="spellEnd"/>
            <w:r w:rsidRPr="0095541E">
              <w:rPr>
                <w:sz w:val="20"/>
                <w:szCs w:val="20"/>
              </w:rPr>
              <w:t xml:space="preserve"> off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B324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2.428, p = ns, [-6.8 - 0.18]</w:t>
            </w:r>
          </w:p>
        </w:tc>
        <w:tc>
          <w:tcPr>
            <w:tcW w:w="49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5904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756, p = ns, [-4.52 - 2.46]</w:t>
            </w:r>
          </w:p>
        </w:tc>
      </w:tr>
    </w:tbl>
    <w:p w14:paraId="37C71B94" w14:textId="77777777" w:rsidR="00840178" w:rsidRPr="0095541E" w:rsidRDefault="00000000">
      <w:pPr>
        <w:spacing w:before="240" w:after="240"/>
        <w:rPr>
          <w:rFonts w:ascii="Calibri" w:eastAsia="Calibri" w:hAnsi="Calibri" w:cs="Calibri"/>
          <w:b/>
        </w:rPr>
      </w:pPr>
      <w:r w:rsidRPr="0095541E">
        <w:t>*Holm corrected for 3 comparisons</w:t>
      </w:r>
    </w:p>
    <w:p w14:paraId="6C79D75A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t>Supplementary Table 12</w:t>
      </w:r>
    </w:p>
    <w:p w14:paraId="194788B1" w14:textId="77777777" w:rsidR="00840178" w:rsidRPr="0095541E" w:rsidRDefault="00000000">
      <w:pPr>
        <w:spacing w:before="240" w:after="240"/>
        <w:jc w:val="center"/>
        <w:rPr>
          <w:u w:val="single"/>
        </w:rPr>
      </w:pPr>
      <w:r w:rsidRPr="0095541E">
        <w:t>Planned comparison p-values for t-tests for location on internal and other state ratings</w:t>
      </w:r>
    </w:p>
    <w:tbl>
      <w:tblPr>
        <w:tblStyle w:val="ab"/>
        <w:tblW w:w="133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290"/>
        <w:gridCol w:w="3515"/>
        <w:gridCol w:w="3515"/>
        <w:gridCol w:w="3515"/>
      </w:tblGrid>
      <w:tr w:rsidR="00840178" w:rsidRPr="0095541E" w14:paraId="501A13A4" w14:textId="77777777">
        <w:trPr>
          <w:trHeight w:val="6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9E7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AS label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A6A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05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49EF" w14:textId="77777777" w:rsidR="00840178" w:rsidRPr="0095541E" w:rsidRDefault="0000000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-value, p-value*, [95% CI]</w:t>
            </w:r>
          </w:p>
        </w:tc>
      </w:tr>
      <w:tr w:rsidR="00840178" w:rsidRPr="0095541E" w14:paraId="301D1615" w14:textId="77777777">
        <w:trPr>
          <w:trHeight w:val="42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04EC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BC83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CE1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sham*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7FA7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C</w:t>
            </w:r>
          </w:p>
        </w:tc>
        <w:tc>
          <w:tcPr>
            <w:tcW w:w="3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2E6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T</w:t>
            </w:r>
          </w:p>
        </w:tc>
      </w:tr>
      <w:tr w:rsidR="00840178" w:rsidRPr="0095541E" w14:paraId="3F30B505" w14:textId="77777777">
        <w:trPr>
          <w:trHeight w:val="42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4EB1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>Hung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75F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D0E2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2D45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6844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3AEFCAF7" w14:textId="77777777">
        <w:trPr>
          <w:trHeight w:val="28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D631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821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806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399, p = ns, [-11.25 - 15.01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A7C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FA8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16E60A7C" w14:textId="77777777">
        <w:trPr>
          <w:trHeight w:val="64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341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C97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F73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938, p = ns, [-17.56 - 8.7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9A6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336, p = ns, [-19.44 - 6.82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3B7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40CDFE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05E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192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982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122, p = ns, [-13.7 - 12.5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DA3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52, p = ns, [-15.59 - 10.67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EC1C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816, p = ns, [-9.27 - 16.98]</w:t>
            </w:r>
          </w:p>
        </w:tc>
      </w:tr>
      <w:tr w:rsidR="00840178" w:rsidRPr="0095541E" w14:paraId="03CC7B86" w14:textId="77777777">
        <w:trPr>
          <w:trHeight w:val="42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C7B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ullnes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515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F6E8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F1A2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2950A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764FB018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83D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D55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18AC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854, p = ns, [-17.88 - 9.47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C1A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FDBC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EFDAAB2" w14:textId="77777777">
        <w:trPr>
          <w:trHeight w:val="21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36F2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BC3F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DFA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543, p = ns, [-11.01 - 16.3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5EC8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397, p = ns, [-6.8 - 20.5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B47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4DB379B" w14:textId="77777777">
        <w:trPr>
          <w:trHeight w:val="4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3F5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9E4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F407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199, p = ns, [-12.69 - 14.66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A357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054, p = ns, [-8.49 - 18.86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A3F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343, p = ns, [-15.36 - 11.99]</w:t>
            </w:r>
          </w:p>
        </w:tc>
      </w:tr>
      <w:tr w:rsidR="00840178" w:rsidRPr="0095541E" w14:paraId="67DDE2C0" w14:textId="77777777">
        <w:trPr>
          <w:trHeight w:val="42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141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hirst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ADF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CC7E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6E4BA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17D3A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712A46A0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C0E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5AD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848B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156, p = ns, [-20.99 - 8.66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876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062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70F33D6" w14:textId="77777777">
        <w:trPr>
          <w:trHeight w:val="10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4672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325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BC8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089, p = ns, [-15.3 - 14.3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52BC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067, p = ns, [-9.14 - 20.52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8B7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E54F3E5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4904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DC9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519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216, p = ns, [-15.98 - 13.68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F0C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941, p = ns, [-9.81 - 19.84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F37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126, p = ns, [-15.5 - 14.15]</w:t>
            </w:r>
          </w:p>
        </w:tc>
      </w:tr>
      <w:tr w:rsidR="00840178" w:rsidRPr="0095541E" w14:paraId="280DEB87" w14:textId="77777777">
        <w:trPr>
          <w:trHeight w:val="42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85F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Need to pe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0C2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0412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0BB2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6762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3FDB64E7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1541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4AD9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01A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548, p = ns, [-8.58 - 12.8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390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23C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3878A7E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AB7D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B058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0BB4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003, p = ns, [-6.83 - 14.54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707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455, p = ns, [-8.94 - 12.44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EDE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B888DFF" w14:textId="77777777">
        <w:trPr>
          <w:trHeight w:val="13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E51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14C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BD33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355, p = ns, [-9.32 - 12.06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8BF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193, p = ns, [-11.43 - 9.9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87C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647, p = ns, [-13.18 - 8.2]</w:t>
            </w:r>
          </w:p>
        </w:tc>
      </w:tr>
      <w:tr w:rsidR="00840178" w:rsidRPr="0095541E" w14:paraId="79356578" w14:textId="77777777">
        <w:trPr>
          <w:trHeight w:val="42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4C2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irednes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1A5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33BA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425B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8A74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33B5B7B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2AAE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032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3D8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571, p = ns, [-18.33 - 5.09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FA7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CD2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5B97D83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0A8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E9A1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FF7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129, p = ns, [-12.26 - 11.17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284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442, p = ns, [-5.64 - 17.78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5102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20BA161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E02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490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898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057, p = ns, [-11.47 - 11.9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6A61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628, p = ns, [-4.85 - 18.57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845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186, p = ns, [-10.93 - 12.5]</w:t>
            </w:r>
          </w:p>
        </w:tc>
      </w:tr>
      <w:tr w:rsidR="00840178" w:rsidRPr="0095541E" w14:paraId="30EC46B4" w14:textId="77777777">
        <w:trPr>
          <w:trHeight w:val="42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C5B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leepines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5E7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BE11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36CEA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2594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7F06929B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3A1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326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07A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746, p = ns, [-22.22 - 5.08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B66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AA9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352B702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2FE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AAD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4EC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79, p = ns, [-17.53 - 9.77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C26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956, p = ns, [-8.95 - 18.34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982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2305D7C7" w14:textId="77777777">
        <w:trPr>
          <w:trHeight w:val="90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3BE9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2777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482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224, p = ns, [-14.75 - 12.5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BDA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522, p = ns, [-6.17 - 21.12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AC14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566, p = ns, [-10.87 - 16.43]</w:t>
            </w:r>
          </w:p>
        </w:tc>
      </w:tr>
      <w:tr w:rsidR="00840178" w:rsidRPr="0095541E" w14:paraId="68C3B87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A0F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tress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16D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D7638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380E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6FA3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38473253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E84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C77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603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343, p = ns, [-13.38 - 10.44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645F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F7F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4DCCB73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615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E92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268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707, p = ns, [-14.94 - 8.88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7ED1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364, p = ns, [-13.47 - 10.3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B82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122E18F0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D59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E16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838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236, p = ns, [-12.92 - 10.89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E55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107, p = ns, [-11.45 - 12.37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659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471, p = ns, [-9.89 - 13.92]</w:t>
            </w:r>
          </w:p>
        </w:tc>
      </w:tr>
      <w:tr w:rsidR="00840178" w:rsidRPr="0095541E" w14:paraId="472C763C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579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omfort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789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4E89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9AEA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BEE1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721004A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BF7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FEE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556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786, p = ns, [-6.83 - 12.22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877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D6C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7E61EE9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05B3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CB8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8F58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35, p = ns, [-4.9 - 14.1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122C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564, p = ns, [-7.59 - 11.46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E09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512DFF6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CA0B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F798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62E7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2.025, p = ns, [-2.59 - 16.46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B5A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239, p = ns, [-5.28 - 13.77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03F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0.674, p = ns, [-7.21 - 11.83]</w:t>
            </w:r>
          </w:p>
        </w:tc>
      </w:tr>
      <w:tr w:rsidR="00840178" w:rsidRPr="0095541E" w14:paraId="21F32008" w14:textId="77777777">
        <w:trPr>
          <w:trHeight w:val="42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DA4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emperature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9D9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EAB0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5D6C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B8E5" w14:textId="77777777" w:rsidR="00840178" w:rsidRPr="0095541E" w:rsidRDefault="008401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40178" w:rsidRPr="0095541E" w14:paraId="728B4FC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898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E9D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C93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067, p = ns, [-4.13 - 3.94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940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C83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27E2F415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14E4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D04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48B6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381, p = ns, [-2.03 - 6.04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186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1.448, p = ns, [-1.93 - 6.14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599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AB8EBFD" w14:textId="77777777"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A8C6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8AC1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17C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438, p = ns, [-4.67 - 3.4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FAE7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0.371, p = ns, [-4.57 - 3.5]</w:t>
            </w:r>
          </w:p>
        </w:tc>
        <w:tc>
          <w:tcPr>
            <w:tcW w:w="3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5EE0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-1.819, p = ns, [-6.68 - 1.39]</w:t>
            </w:r>
          </w:p>
        </w:tc>
      </w:tr>
    </w:tbl>
    <w:p w14:paraId="63422F43" w14:textId="77777777" w:rsidR="00840178" w:rsidRPr="0095541E" w:rsidRDefault="00000000">
      <w:pPr>
        <w:spacing w:before="240" w:after="240"/>
      </w:pPr>
      <w:r w:rsidRPr="0095541E">
        <w:lastRenderedPageBreak/>
        <w:t>*Holm corrected for 6 comparisons</w:t>
      </w:r>
    </w:p>
    <w:p w14:paraId="7D1BFBD2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3598A95E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13</w:t>
      </w:r>
    </w:p>
    <w:p w14:paraId="3CA63B36" w14:textId="77777777" w:rsidR="00840178" w:rsidRPr="0095541E" w:rsidRDefault="00000000">
      <w:pPr>
        <w:spacing w:before="240" w:after="240"/>
        <w:jc w:val="center"/>
      </w:pPr>
      <w:r w:rsidRPr="0095541E">
        <w:t>Descriptive statistics of perceptual ratings of the palatable drink per location before recording</w:t>
      </w:r>
    </w:p>
    <w:tbl>
      <w:tblPr>
        <w:tblStyle w:val="ac"/>
        <w:tblW w:w="136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4095"/>
        <w:gridCol w:w="2130"/>
        <w:gridCol w:w="2430"/>
        <w:gridCol w:w="1800"/>
        <w:gridCol w:w="1740"/>
      </w:tblGrid>
      <w:tr w:rsidR="00840178" w:rsidRPr="0095541E" w14:paraId="3C882560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6C1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AS label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C62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C6C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0155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877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8FC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</w:t>
            </w:r>
          </w:p>
        </w:tc>
      </w:tr>
      <w:tr w:rsidR="00840178" w:rsidRPr="0095541E" w14:paraId="06C01128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9F2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703E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CDC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D0D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8C8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8779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</w:tr>
      <w:tr w:rsidR="00840178" w:rsidRPr="0095541E" w14:paraId="5859A7DF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DB5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iking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47B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DAC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0.86 (15.53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CCB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0.51 (13.8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8F44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1.6 (13.16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137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4.36 (14.15)</w:t>
            </w:r>
          </w:p>
        </w:tc>
      </w:tr>
      <w:tr w:rsidR="00840178" w:rsidRPr="0095541E" w14:paraId="54A7E5B8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FD58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8B89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E455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1.15 (14.46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7B65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1.65 (15.2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8E6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7.95 (15.98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30D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9.49 (14.66)</w:t>
            </w:r>
          </w:p>
        </w:tc>
      </w:tr>
      <w:tr w:rsidR="00840178" w:rsidRPr="0095541E" w14:paraId="02D35FDE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4A03C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E6D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C16D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5.79 (22.0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AB5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7.91 (19.4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3C5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3.85 (20.92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9D1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5.46 (21.89)</w:t>
            </w:r>
          </w:p>
        </w:tc>
      </w:tr>
      <w:tr w:rsidR="00840178" w:rsidRPr="0095541E" w14:paraId="2FDB2C06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849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Wanting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7C0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0E3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7.43 (24.3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7673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8.07 (24.79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7FE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4.85 (23.53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690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6.77 (24.09)</w:t>
            </w:r>
          </w:p>
        </w:tc>
      </w:tr>
      <w:tr w:rsidR="00840178" w:rsidRPr="0095541E" w14:paraId="03F7BEAE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A1CC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FCAC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2181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3.6 (23.85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28B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4.63 (24.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15EA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2.13 (24.78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386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2.14 (22.83)</w:t>
            </w:r>
          </w:p>
        </w:tc>
      </w:tr>
      <w:tr w:rsidR="00840178" w:rsidRPr="0095541E" w14:paraId="6F4F2EB6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B9CE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EE3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CF69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4.61 (33.47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DC80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5.14 (31.0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194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9.25 (32.04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416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0.37 (30.71)</w:t>
            </w:r>
          </w:p>
        </w:tc>
      </w:tr>
      <w:tr w:rsidR="00840178" w:rsidRPr="0095541E" w14:paraId="465A4C42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E69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Intensity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0D0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71ED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5 (16.8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6C84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8.61 (22.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A2E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2.25 (22.27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B14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5.95 (12.73)</w:t>
            </w:r>
          </w:p>
        </w:tc>
      </w:tr>
      <w:tr w:rsidR="00840178" w:rsidRPr="0095541E" w14:paraId="5E5D0011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C5ACB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D6E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BF8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6.52 (21.5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577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3.25 (15.6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68D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4.91 (15.92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D10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6.07 (18.63)</w:t>
            </w:r>
          </w:p>
        </w:tc>
      </w:tr>
      <w:tr w:rsidR="00840178" w:rsidRPr="0095541E" w14:paraId="670030F3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814A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CA0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2A3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2.48 (13.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638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6.05 (15.6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4E3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7.15 (18.37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C26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1.55 (17.21)</w:t>
            </w:r>
          </w:p>
        </w:tc>
      </w:tr>
      <w:tr w:rsidR="00840178" w:rsidRPr="0095541E" w14:paraId="2ED1773F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CF5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weetness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825A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44B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8.17 (16.2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E9C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0.75 (21.3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D02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3.48 (16.04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9BD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3.84 (7.73)</w:t>
            </w:r>
          </w:p>
        </w:tc>
      </w:tr>
      <w:tr w:rsidR="00840178" w:rsidRPr="0095541E" w14:paraId="576D4C60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68F4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33E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707E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6.49 (14.9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DA7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6.85 (10.0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723B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8.37 (12.71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680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2.62 (13)</w:t>
            </w:r>
          </w:p>
        </w:tc>
      </w:tr>
      <w:tr w:rsidR="00840178" w:rsidRPr="0095541E" w14:paraId="3DADF1C4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E06F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C8D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A6A4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5.12 (11.3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B40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1.2 (11.0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4841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9.75 (14.3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E5F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3.31 (12.68)</w:t>
            </w:r>
          </w:p>
        </w:tc>
      </w:tr>
      <w:tr w:rsidR="00840178" w:rsidRPr="0095541E" w14:paraId="1E0CECAB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D44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ourness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8D1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C1B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61 (4.6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385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26 (2.4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42C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.49 (5.15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096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67 (3.73)</w:t>
            </w:r>
          </w:p>
        </w:tc>
      </w:tr>
      <w:tr w:rsidR="00840178" w:rsidRPr="0095541E" w14:paraId="5BA9092B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28B2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26E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527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27 (4.73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E56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05 (3.8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D81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.47 (7.64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9F9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.11 (5.37)</w:t>
            </w:r>
          </w:p>
        </w:tc>
      </w:tr>
      <w:tr w:rsidR="00840178" w:rsidRPr="0095541E" w14:paraId="6D622035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1A1FD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724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E1F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1 (4.13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8D5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72 (2.6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956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42 (2.85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2995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31 (4.84)</w:t>
            </w:r>
          </w:p>
        </w:tc>
      </w:tr>
      <w:tr w:rsidR="00840178" w:rsidRPr="0095541E" w14:paraId="0D09D0B2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7DA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>Bitter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296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4CF7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.44 (5.8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2F4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35 (2.0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591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.86 (4.14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424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87 (1.96)</w:t>
            </w:r>
          </w:p>
        </w:tc>
      </w:tr>
      <w:tr w:rsidR="00840178" w:rsidRPr="0095541E" w14:paraId="254A0319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7F3A9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80A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1E0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.26 (4.1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C5D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.04 (4.5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626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94 (2.11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FEF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34 (3.26)</w:t>
            </w:r>
          </w:p>
        </w:tc>
      </w:tr>
      <w:tr w:rsidR="00840178" w:rsidRPr="0095541E" w14:paraId="0AC9DF86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9B9E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D0F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0CF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.54 (3.6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DA27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2.46 (3.5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EFC8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.98 (7.9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AE1E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.12 (5.97)</w:t>
            </w:r>
          </w:p>
        </w:tc>
      </w:tr>
      <w:tr w:rsidR="00840178" w:rsidRPr="0095541E" w14:paraId="7F45CB12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0C16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reamy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E00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D17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6.59 (20.9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FB90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5.13 (24.0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E46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6.6 (26.02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6F3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6.95 (18.19)</w:t>
            </w:r>
          </w:p>
        </w:tc>
      </w:tr>
      <w:tr w:rsidR="00840178" w:rsidRPr="0095541E" w14:paraId="359CA1B6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5FC2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76C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BB2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3.44 (24.5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1D8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8.59 (22.66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047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3.34 (25.03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E7B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3.63 (21.93)</w:t>
            </w:r>
          </w:p>
        </w:tc>
      </w:tr>
      <w:tr w:rsidR="00840178" w:rsidRPr="0095541E" w14:paraId="08E67FF2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A68C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6241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9C3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7.09 (23.3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CE5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0.79 (2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AB4F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4.14 (22.85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A3D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3.41 (23.14)</w:t>
            </w:r>
          </w:p>
        </w:tc>
      </w:tr>
      <w:tr w:rsidR="00840178" w:rsidRPr="0095541E" w14:paraId="1748A4D1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1EA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atty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18A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AD2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9.86 (23.79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8BB1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0.19 (25.29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0A5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5.15 (24.75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B94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4.49 (20.58)</w:t>
            </w:r>
          </w:p>
        </w:tc>
      </w:tr>
      <w:tr w:rsidR="00840178" w:rsidRPr="0095541E" w14:paraId="6C9C6A99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B43A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9E7C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1E9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1.15 (27.3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DB3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8.28 (20.8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E2AE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9.64 (20.93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2DD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4.07 (23.85)</w:t>
            </w:r>
          </w:p>
        </w:tc>
      </w:tr>
      <w:tr w:rsidR="00840178" w:rsidRPr="0095541E" w14:paraId="7169E4B2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5E53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81F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15E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5.66 (24.79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1471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9.12 (23.0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0C3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3.18 (21.55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D79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0.91 (23.46)</w:t>
            </w:r>
          </w:p>
        </w:tc>
      </w:tr>
      <w:tr w:rsidR="00840178" w:rsidRPr="0095541E" w14:paraId="6451A34E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7D4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9C9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DA64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0.24 (24.23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901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2.47 (26.6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1C48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6.04 (31.46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C764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5.71 (29.78)</w:t>
            </w:r>
          </w:p>
        </w:tc>
      </w:tr>
      <w:tr w:rsidR="00840178" w:rsidRPr="0095541E" w14:paraId="775CC0AD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2E5AB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18E0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E2F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4.47 (29.65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9BC3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0.31 (20.8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6D42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6.23 (30.53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1F4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1.6 (26.75)</w:t>
            </w:r>
          </w:p>
        </w:tc>
      </w:tr>
      <w:tr w:rsidR="00840178" w:rsidRPr="0095541E" w14:paraId="4DB40D30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924D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6BB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19D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3.36 (32.29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C03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2.68 (27.5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1AF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2.33 (30.1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172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1.84 (28.03)</w:t>
            </w:r>
          </w:p>
        </w:tc>
      </w:tr>
      <w:tr w:rsidR="00840178" w:rsidRPr="0095541E" w14:paraId="48013488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BD3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amiliarity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75A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31E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9.34 (12.0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15E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9.72 (11.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08F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8.95 (12.65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3D9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7.73 (14.47)</w:t>
            </w:r>
          </w:p>
        </w:tc>
      </w:tr>
      <w:tr w:rsidR="00840178" w:rsidRPr="0095541E" w14:paraId="221FEC1B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1B59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0C4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162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7.95 (12.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850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9.37 (10.9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3EB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7.18 (14.06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2F9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6.38 (13.39)</w:t>
            </w:r>
          </w:p>
        </w:tc>
      </w:tr>
      <w:tr w:rsidR="00840178" w:rsidRPr="0095541E" w14:paraId="2A7C966C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19476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45B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5397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9.52 (11.17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F02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0.52 (11.6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004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7.2 (13.87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A842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36.57 (13.28)</w:t>
            </w:r>
          </w:p>
        </w:tc>
      </w:tr>
      <w:tr w:rsidR="00840178" w:rsidRPr="0095541E" w14:paraId="23A7E991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874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alorie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A553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2DF7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0.16 (18.9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A79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9.02 (18.89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C05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7.15 (16.89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BE5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6.31 (13.42)</w:t>
            </w:r>
          </w:p>
        </w:tc>
      </w:tr>
      <w:tr w:rsidR="00840178" w:rsidRPr="0095541E" w14:paraId="20FB6C1A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25BB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70C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F68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0.53 (17.37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4856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7.45 (13.0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19D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8.36 (13.97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C55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3.06 (15.41)</w:t>
            </w:r>
          </w:p>
        </w:tc>
      </w:tr>
      <w:tr w:rsidR="00840178" w:rsidRPr="0095541E" w14:paraId="018DD00E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D358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D61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467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4.48 (11.25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2FF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2.67 (15.0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6C9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2.9 (14.69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8E67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5.38 (13.28)</w:t>
            </w:r>
          </w:p>
        </w:tc>
      </w:tr>
      <w:tr w:rsidR="00840178" w:rsidRPr="0095541E" w14:paraId="10C30C1E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496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Healthy</w:t>
            </w: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F31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B16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0.06 (23.0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22B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8.29 (22.6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EBB2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2.7 (16.98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4D2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4.36 (21.56)</w:t>
            </w:r>
          </w:p>
        </w:tc>
      </w:tr>
      <w:tr w:rsidR="00840178" w:rsidRPr="0095541E" w14:paraId="0D4FA8CE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495CB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5DB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0296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9.63 (19.45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2078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8.85 (22.6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74A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0.66 (19.66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037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4.4 (22.91)</w:t>
            </w:r>
          </w:p>
        </w:tc>
      </w:tr>
      <w:tr w:rsidR="00840178" w:rsidRPr="0095541E" w14:paraId="71E91F7E" w14:textId="77777777">
        <w:trPr>
          <w:trHeight w:val="67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BAAE0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1B2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4BC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3.61 (21.7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E173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2.37 (21.5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A31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6.07 (22.21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E0A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-16.06 (21.14)</w:t>
            </w:r>
          </w:p>
        </w:tc>
      </w:tr>
    </w:tbl>
    <w:p w14:paraId="176A0C07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5A5C27B5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14</w:t>
      </w:r>
    </w:p>
    <w:p w14:paraId="1C6C2951" w14:textId="77777777" w:rsidR="00840178" w:rsidRPr="0095541E" w:rsidRDefault="00000000">
      <w:pPr>
        <w:spacing w:before="240" w:after="240"/>
        <w:jc w:val="center"/>
        <w:rPr>
          <w:sz w:val="20"/>
          <w:szCs w:val="20"/>
        </w:rPr>
      </w:pPr>
      <w:r w:rsidRPr="0095541E">
        <w:t>Statistics of ANOVA of perceptual ratings of the palatable drink per time and location</w:t>
      </w:r>
    </w:p>
    <w:tbl>
      <w:tblPr>
        <w:tblStyle w:val="ad"/>
        <w:tblW w:w="14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4455"/>
        <w:gridCol w:w="4305"/>
        <w:gridCol w:w="4335"/>
      </w:tblGrid>
      <w:tr w:rsidR="00840178" w:rsidRPr="0095541E" w14:paraId="60D3ECFA" w14:textId="77777777">
        <w:trPr>
          <w:trHeight w:val="485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9C4BD" w14:textId="77777777" w:rsidR="00840178" w:rsidRPr="0095541E" w:rsidRDefault="00000000">
            <w:pPr>
              <w:spacing w:before="240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cale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8F54" w14:textId="77777777" w:rsidR="00840178" w:rsidRPr="0095541E" w:rsidRDefault="00000000">
            <w:pPr>
              <w:spacing w:before="240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Effect of time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6F57" w14:textId="77777777" w:rsidR="00840178" w:rsidRPr="0095541E" w:rsidRDefault="00000000">
            <w:pPr>
              <w:spacing w:before="240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Effect of location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570B" w14:textId="77777777" w:rsidR="00840178" w:rsidRPr="0095541E" w:rsidRDefault="00000000">
            <w:pPr>
              <w:spacing w:before="240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Interaction time*location</w:t>
            </w:r>
          </w:p>
        </w:tc>
      </w:tr>
      <w:tr w:rsidR="00840178" w:rsidRPr="0095541E" w14:paraId="446A0261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D37249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iking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77D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127,14.648), =1.675, p = 0.218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rPr>
                <w:sz w:val="20"/>
                <w:szCs w:val="20"/>
              </w:rPr>
              <w:t xml:space="preserve"> = 0.114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35B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.096,27.249), =0.95, p = 0.40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68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7739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.26,42.375), =1.502, p = 0.225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04</w:t>
            </w:r>
          </w:p>
        </w:tc>
      </w:tr>
      <w:tr w:rsidR="00840178" w:rsidRPr="0095541E" w14:paraId="140695E1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1EA289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Wanting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5117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069,13.897), =4.868, p = 0.043,  </w:t>
            </w:r>
            <w:proofErr w:type="spellStart"/>
            <w:r w:rsidRPr="0095541E">
              <w:rPr>
                <w:sz w:val="20"/>
                <w:szCs w:val="20"/>
              </w:rPr>
              <w:t>p</w:t>
            </w:r>
            <w:r w:rsidRPr="0095541E">
              <w:rPr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sz w:val="20"/>
                <w:szCs w:val="20"/>
              </w:rPr>
              <w:t xml:space="preserve"> =  ns*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272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A4F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, =1.894, p = 0.147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27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F57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, =0.469, p = 0.829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35</w:t>
            </w:r>
          </w:p>
        </w:tc>
      </w:tr>
      <w:tr w:rsidR="00840178" w:rsidRPr="0095541E" w14:paraId="27D0EDF9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BB0879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Intensity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CAA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197,15.562), =1.696, p = 0.215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115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122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, =1.91, p = 0.144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28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5808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, =0.256, p = 0.955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19</w:t>
            </w:r>
          </w:p>
        </w:tc>
      </w:tr>
      <w:tr w:rsidR="00840178" w:rsidRPr="0095541E" w14:paraId="3D5C81FD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463A0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weetness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1C5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081,14.05), =1.638, p = 0.22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12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351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, =4.08, p = 0.013,  </w:t>
            </w:r>
            <w:proofErr w:type="spellStart"/>
            <w:r w:rsidRPr="0095541E">
              <w:rPr>
                <w:sz w:val="20"/>
                <w:szCs w:val="20"/>
              </w:rPr>
              <w:t>p</w:t>
            </w:r>
            <w:r w:rsidRPr="0095541E">
              <w:rPr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sz w:val="20"/>
                <w:szCs w:val="20"/>
              </w:rPr>
              <w:t xml:space="preserve"> =  ns*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239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12F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.046,39.592), = 2.206, p = 0.102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45</w:t>
            </w:r>
          </w:p>
        </w:tc>
      </w:tr>
      <w:tr w:rsidR="00840178" w:rsidRPr="0095541E" w14:paraId="342F45D6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0F3A9F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itter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478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173,15.243), =0.958, p = 0.358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69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642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, =1.367, p = 0.267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095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FE84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.762,35.907), =1.471, p = 0.24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02</w:t>
            </w:r>
          </w:p>
        </w:tc>
      </w:tr>
      <w:tr w:rsidR="00840178" w:rsidRPr="0095541E" w14:paraId="5F63F0D8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496EC4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our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20DF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, =1.813, p = 0.18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122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B2B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766,22.953), =1.036, p = 0.36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074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466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.614,33.976), = 1.559, p = 0.221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07</w:t>
            </w:r>
          </w:p>
        </w:tc>
      </w:tr>
      <w:tr w:rsidR="00840178" w:rsidRPr="0095541E" w14:paraId="134604DB" w14:textId="77777777">
        <w:trPr>
          <w:trHeight w:val="555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81B871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reamy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DB3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, =0.498, p = 0.61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037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C6F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, =1.12, p = 0.35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079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5C07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, =2.325, p = 0.041,  </w:t>
            </w:r>
            <w:proofErr w:type="spellStart"/>
            <w:r w:rsidRPr="0095541E">
              <w:rPr>
                <w:sz w:val="20"/>
                <w:szCs w:val="20"/>
              </w:rPr>
              <w:t>p</w:t>
            </w:r>
            <w:r w:rsidRPr="0095541E">
              <w:rPr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sz w:val="20"/>
                <w:szCs w:val="20"/>
              </w:rPr>
              <w:t xml:space="preserve"> =  ns*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152</w:t>
            </w:r>
          </w:p>
        </w:tc>
      </w:tr>
      <w:tr w:rsidR="00840178" w:rsidRPr="0095541E" w14:paraId="1B1CFDD7" w14:textId="77777777">
        <w:trPr>
          <w:trHeight w:val="512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034F4B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atty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E77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, =1.238, p = 0.307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087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BC4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, =1.234, p = 0.311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087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036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.433,31.623), = 1.736, p = 0.187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118</w:t>
            </w:r>
          </w:p>
        </w:tc>
      </w:tr>
      <w:tr w:rsidR="00840178" w:rsidRPr="0095541E" w14:paraId="09470B8E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242EF8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8B5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, =0.239, p = 0.789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018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2A8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, =0.662, p = 0.581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048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FB7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.221,41.879), = 1.582, p = 0.206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08</w:t>
            </w:r>
          </w:p>
        </w:tc>
      </w:tr>
      <w:tr w:rsidR="00840178" w:rsidRPr="0095541E" w14:paraId="3905F690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592FBD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amiliarity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066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,26), =1.045, p = 0.366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74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A0C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, =1.14, p = 0.345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081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22D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.558,33.253), =0.4, p = 0.72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3</w:t>
            </w:r>
          </w:p>
        </w:tc>
      </w:tr>
      <w:tr w:rsidR="00840178" w:rsidRPr="0095541E" w14:paraId="2CC2F454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D0C56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>Calorie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117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106,14.372), =1.114, p = 0.316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79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5685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661,21.593), =2.107, p = 0.152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39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7E1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8), =0.549, p = 0.77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4</w:t>
            </w:r>
          </w:p>
        </w:tc>
      </w:tr>
      <w:tr w:rsidR="00840178" w:rsidRPr="0095541E" w14:paraId="5096C400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E24139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alorie (with session order covariate)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FA0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107,13.289), =1.627, p = 0.218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19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946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587,19.042), =0.265, p = 0.719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22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975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time*location*session order: </w:t>
            </w: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2), =2.564, p = 0.026, 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76</w:t>
            </w:r>
          </w:p>
          <w:p w14:paraId="6E91207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time*location: </w:t>
            </w: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6,72), =2.378, p = 0.038, </w:t>
            </w:r>
            <w:proofErr w:type="spellStart"/>
            <w:r w:rsidRPr="0095541E">
              <w:rPr>
                <w:sz w:val="20"/>
                <w:szCs w:val="20"/>
              </w:rPr>
              <w:t>p</w:t>
            </w:r>
            <w:r w:rsidRPr="0095541E">
              <w:rPr>
                <w:sz w:val="20"/>
                <w:szCs w:val="20"/>
                <w:vertAlign w:val="subscript"/>
              </w:rPr>
              <w:t>FDR</w:t>
            </w:r>
            <w:proofErr w:type="spellEnd"/>
            <w:r w:rsidRPr="0095541E">
              <w:rPr>
                <w:sz w:val="20"/>
                <w:szCs w:val="20"/>
              </w:rPr>
              <w:t xml:space="preserve"> =  ns*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65</w:t>
            </w:r>
          </w:p>
        </w:tc>
      </w:tr>
      <w:tr w:rsidR="00840178" w:rsidRPr="0095541E" w14:paraId="08F925B0" w14:textId="77777777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2EA275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Healthy</w:t>
            </w:r>
          </w:p>
        </w:tc>
        <w:tc>
          <w:tcPr>
            <w:tcW w:w="4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16C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1.359,17.665), =2.098, p = 0.162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 xml:space="preserve"> = 0.139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EC88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3,39), =2.165, p = 0.108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143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FDB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F(</w:t>
            </w:r>
            <w:proofErr w:type="gramEnd"/>
            <w:r w:rsidRPr="0095541E">
              <w:rPr>
                <w:sz w:val="20"/>
                <w:szCs w:val="20"/>
              </w:rPr>
              <w:t xml:space="preserve">2.711,35.245), = 0.387, p = 0.743, </w:t>
            </w:r>
            <w:r w:rsidRPr="0095541E">
              <w:t>η</w:t>
            </w:r>
            <w:r w:rsidRPr="0095541E">
              <w:rPr>
                <w:vertAlign w:val="subscript"/>
              </w:rPr>
              <w:t>p</w:t>
            </w:r>
            <w:r w:rsidRPr="0095541E">
              <w:rPr>
                <w:vertAlign w:val="superscript"/>
              </w:rPr>
              <w:t>2</w:t>
            </w:r>
            <w:r w:rsidRPr="0095541E">
              <w:t xml:space="preserve"> </w:t>
            </w:r>
            <w:r w:rsidRPr="0095541E">
              <w:rPr>
                <w:sz w:val="20"/>
                <w:szCs w:val="20"/>
              </w:rPr>
              <w:t>= 0.029</w:t>
            </w:r>
          </w:p>
        </w:tc>
      </w:tr>
    </w:tbl>
    <w:p w14:paraId="5927853C" w14:textId="77777777" w:rsidR="00840178" w:rsidRPr="0095541E" w:rsidRDefault="00000000">
      <w:pPr>
        <w:numPr>
          <w:ilvl w:val="0"/>
          <w:numId w:val="1"/>
        </w:numPr>
        <w:spacing w:before="240" w:after="240"/>
      </w:pPr>
      <w:r w:rsidRPr="0095541E">
        <w:t>Greenhouse Geisser statistics because Mauchly's test of sphericity indicated that the assumption of sphericity was violated (p &lt; .05).</w:t>
      </w:r>
    </w:p>
    <w:p w14:paraId="5C2F46C1" w14:textId="77777777" w:rsidR="00840178" w:rsidRPr="0095541E" w:rsidRDefault="00000000">
      <w:pPr>
        <w:spacing w:before="240" w:after="240"/>
      </w:pPr>
      <w:r w:rsidRPr="0095541E">
        <w:t xml:space="preserve">* </w:t>
      </w:r>
      <w:proofErr w:type="gramStart"/>
      <w:r w:rsidRPr="0095541E">
        <w:t>corrected</w:t>
      </w:r>
      <w:proofErr w:type="gramEnd"/>
      <w:r w:rsidRPr="0095541E">
        <w:t xml:space="preserve"> for false discovery rate with the Benjamini-Hochberg procedure for a family of 36 tests</w:t>
      </w:r>
    </w:p>
    <w:p w14:paraId="1CBA52E6" w14:textId="77777777" w:rsidR="00840178" w:rsidRPr="0095541E" w:rsidRDefault="00840178">
      <w:pPr>
        <w:spacing w:before="240" w:after="240"/>
      </w:pPr>
    </w:p>
    <w:p w14:paraId="330B13E7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4B07504C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15</w:t>
      </w:r>
    </w:p>
    <w:p w14:paraId="72A0431B" w14:textId="77777777" w:rsidR="00840178" w:rsidRPr="0095541E" w:rsidRDefault="00000000">
      <w:pPr>
        <w:spacing w:before="240" w:after="240"/>
        <w:jc w:val="center"/>
      </w:pPr>
      <w:r w:rsidRPr="0095541E">
        <w:t>Statistics of planned comparison p-values for t-tests for effect of time on perceptual ratings of the palatable drink</w:t>
      </w:r>
    </w:p>
    <w:tbl>
      <w:tblPr>
        <w:tblStyle w:val="ae"/>
        <w:tblW w:w="134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3645"/>
        <w:gridCol w:w="4125"/>
        <w:gridCol w:w="4080"/>
      </w:tblGrid>
      <w:tr w:rsidR="00840178" w:rsidRPr="0095541E" w14:paraId="5188B5AA" w14:textId="77777777">
        <w:trPr>
          <w:trHeight w:val="361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584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AS label</w:t>
            </w:r>
          </w:p>
        </w:tc>
        <w:tc>
          <w:tcPr>
            <w:tcW w:w="3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2E4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ime point</w:t>
            </w:r>
          </w:p>
        </w:tc>
        <w:tc>
          <w:tcPr>
            <w:tcW w:w="8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65ADD" w14:textId="77777777" w:rsidR="00840178" w:rsidRPr="0095541E" w:rsidRDefault="0000000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-value, p-value*, [95% CI]</w:t>
            </w:r>
          </w:p>
        </w:tc>
      </w:tr>
      <w:tr w:rsidR="00840178" w:rsidRPr="0095541E" w14:paraId="0515343A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E0B6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732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CD7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vs 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A1A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vs 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</w:tr>
      <w:tr w:rsidR="00840178" w:rsidRPr="0095541E" w14:paraId="7F10FCE7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3D2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iking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083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FF6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678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46D1941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334D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C69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685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52, p = 0.608, [-6.97 - 10.52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E6F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02EFE30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A5E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9B1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9B8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78, p = 0.26, [-2.66 - 14.83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D81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26, p = 0.437, [-4.44 - 13.05]</w:t>
            </w:r>
          </w:p>
        </w:tc>
      </w:tr>
      <w:tr w:rsidR="00840178" w:rsidRPr="0095541E" w14:paraId="61E698F4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5FB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Wanting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A98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E9D8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DC11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2D629702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A88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CEFE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6F9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76, p = 0.454, [-8.65 - 15.97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E06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16C4530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7E04C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A2C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2D4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 3, p = 0.018, [2.13 - 26.74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717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2.24, p = 0.068, [-1.53 - 23.09]</w:t>
            </w:r>
          </w:p>
        </w:tc>
      </w:tr>
      <w:tr w:rsidR="00840178" w:rsidRPr="0095541E" w14:paraId="6BBAFA58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238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Intensity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B74E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4B1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848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A5CE3B6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2F0E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017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7A8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64, p = 0.529, [-11.19 - 6.72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E1A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ABE31A3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BCB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C59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4D0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82, p = 0.243, [-15.31 - 2.6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E69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18, p = 0.5, [-13.08 - 4.84]</w:t>
            </w:r>
          </w:p>
        </w:tc>
      </w:tr>
      <w:tr w:rsidR="00840178" w:rsidRPr="0095541E" w14:paraId="72C97804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05D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weetness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075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D0AA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095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22FFAD30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25BE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AC04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ECD2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62, p = 0.538, [-10.33 - 6.28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1A3A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33C541F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3BF6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091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B16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78, p = 0.259, [-14.09 - 2.52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053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16, p = 0.514, [-12.06 - 4.54]</w:t>
            </w:r>
          </w:p>
        </w:tc>
      </w:tr>
      <w:tr w:rsidR="00840178" w:rsidRPr="0095541E" w14:paraId="25FFF5E1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D8C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ourness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B73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911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110D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3F11EF9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702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4A4C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0B4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82, p = 0.583, [-1.94 - 1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3EB9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5A9EC04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159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1C1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D2C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08, p = 0.583, [-0.85 - 2.09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D2B7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9, p = 0.206, [-0.38 - 2.56]</w:t>
            </w:r>
          </w:p>
        </w:tc>
      </w:tr>
      <w:tr w:rsidR="00840178" w:rsidRPr="0095541E" w14:paraId="735202D9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499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itterness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414A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FD2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8B0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BB66AF8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3C5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92A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6ABC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27, p = 0.787, [-1.97 - 2.44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7A15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8026CAF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5B1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BD7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8F3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04, p = 0.617, [-3.1 - 1.31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1D0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31, p = 0.603, [-3.34 - 1.08]</w:t>
            </w:r>
          </w:p>
        </w:tc>
      </w:tr>
      <w:tr w:rsidR="00840178" w:rsidRPr="0095541E" w14:paraId="69A3A219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058E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Creaminess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76C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B13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626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.</w:t>
            </w:r>
          </w:p>
        </w:tc>
      </w:tr>
      <w:tr w:rsidR="00840178" w:rsidRPr="0095541E" w14:paraId="52547BCF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834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E3D3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F305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85, p = 1, [-3.13 - 6.26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266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.</w:t>
            </w:r>
          </w:p>
        </w:tc>
      </w:tr>
      <w:tr w:rsidR="00840178" w:rsidRPr="0095541E" w14:paraId="6F38B18C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A319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A2F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B00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02, p = 1, [-4.73 - 4.65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DAC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88, p = 1, [-6.3 - 3.09]</w:t>
            </w:r>
          </w:p>
        </w:tc>
      </w:tr>
      <w:tr w:rsidR="00840178" w:rsidRPr="0095541E" w14:paraId="6123CB64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3CF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Fattiness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F2B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999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0FA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FE1E6A8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A4F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E90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B19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58, p = 0.679, [-4.64 - 2.92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6D83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114F9AA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C73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A9D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5E95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56, p = 0.394, [-6.08 - 1.48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64E4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97, p = 0.679, [-5.21 - 2.34]</w:t>
            </w:r>
          </w:p>
        </w:tc>
      </w:tr>
      <w:tr w:rsidR="00840178" w:rsidRPr="0095541E" w14:paraId="3E119325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D7B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Other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30D2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B8FE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F78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A2F776A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6D1C0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8E6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4B6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3, p = 1, [-3.49 - 4.43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57C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FC02289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07D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468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76B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69, p = 1, [-2.89 - 5.03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384F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39, p = 1, [-3.36 - 4.56]</w:t>
            </w:r>
          </w:p>
        </w:tc>
      </w:tr>
      <w:tr w:rsidR="00840178" w:rsidRPr="0095541E" w14:paraId="2ADEABBA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CDD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amiliarity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9A1E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589C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E6E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4E9898E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B6B2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8B8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15A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44, p = 0.489, [-0.95 - 3.38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90B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EF68DB1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E05A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DFB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1706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57, p = 0.791, [-1.68 - 2.65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632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86, p = 0.791, [-2.9 - 1.44]</w:t>
            </w:r>
          </w:p>
        </w:tc>
      </w:tr>
      <w:tr w:rsidR="00840178" w:rsidRPr="0095541E" w14:paraId="2A0961AF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78C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alorie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039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AD6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01B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2076DE0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543C0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FA0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0A9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29, p = 0.777, [-6.45 - 8.08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AB6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6E5DC4B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13F3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289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33F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13, p = 0.541, [-10.46 - 4.07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7D2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41, p = 0.509, [-11.27 - 3.26]</w:t>
            </w:r>
          </w:p>
        </w:tc>
      </w:tr>
      <w:tr w:rsidR="00840178" w:rsidRPr="0095541E" w14:paraId="60803BC6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0F9C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Healthiness</w:t>
            </w: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C4B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1, </w:t>
            </w:r>
            <w:proofErr w:type="spellStart"/>
            <w:r w:rsidRPr="0095541E">
              <w:rPr>
                <w:b/>
                <w:sz w:val="20"/>
                <w:szCs w:val="20"/>
              </w:rPr>
              <w:t>tNV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ECB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A1F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BC19B9F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1F9DD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727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efore block #4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24D1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24, p = 0.812, [-5.42 - 4.49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393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C812144" w14:textId="77777777">
        <w:trPr>
          <w:trHeight w:val="361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0106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09F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After block #7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4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BFB5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64, p = 0.225, [-1.78 - 8.13]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F69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88, p = 0.213, [-1.31 - 8.6]</w:t>
            </w:r>
          </w:p>
        </w:tc>
      </w:tr>
    </w:tbl>
    <w:p w14:paraId="00E632EE" w14:textId="77777777" w:rsidR="00840178" w:rsidRPr="0095541E" w:rsidRDefault="00000000">
      <w:pPr>
        <w:spacing w:before="240" w:after="240"/>
        <w:rPr>
          <w:b/>
        </w:rPr>
      </w:pPr>
      <w:r w:rsidRPr="0095541E">
        <w:t>*Holm corrected for 3 comparisons</w:t>
      </w:r>
    </w:p>
    <w:p w14:paraId="1A3C8671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1EFE5673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16</w:t>
      </w:r>
    </w:p>
    <w:p w14:paraId="1E473E00" w14:textId="77777777" w:rsidR="00840178" w:rsidRPr="0095541E" w:rsidRDefault="00000000">
      <w:pPr>
        <w:spacing w:before="240" w:after="240"/>
        <w:jc w:val="center"/>
      </w:pPr>
      <w:r w:rsidRPr="0095541E">
        <w:t>Statistics of planned comparison p-values for t-tests for effect of location on perceptual ratings of the palatable drink</w:t>
      </w:r>
    </w:p>
    <w:tbl>
      <w:tblPr>
        <w:tblStyle w:val="af"/>
        <w:tblW w:w="139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215"/>
        <w:gridCol w:w="4350"/>
        <w:gridCol w:w="3420"/>
        <w:gridCol w:w="3600"/>
      </w:tblGrid>
      <w:tr w:rsidR="00840178" w:rsidRPr="0095541E" w14:paraId="25B16EC6" w14:textId="77777777">
        <w:trPr>
          <w:trHeight w:val="352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5B6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AS label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8847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137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EEB31" w14:textId="77777777" w:rsidR="00840178" w:rsidRPr="0095541E" w:rsidRDefault="00000000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-value, p-value*, [95% CI]</w:t>
            </w:r>
          </w:p>
        </w:tc>
      </w:tr>
      <w:tr w:rsidR="00840178" w:rsidRPr="0095541E" w14:paraId="0568D29F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36FB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1520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60B7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sham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21A5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393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vs T</w:t>
            </w:r>
          </w:p>
        </w:tc>
      </w:tr>
      <w:tr w:rsidR="00840178" w:rsidRPr="0095541E" w14:paraId="27B1446E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4E21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Likin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A5B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DCF02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776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F68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AA7808D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E9F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E261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D8CC4D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53, p = 1, [-4.77 - 3.25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226E6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F33E3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44418CC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8B9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829E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C6645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02, p = 1, [-2.54 - 5.47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4C5FD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54, p = 0.788, [-1.79 - 6.23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E32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ABB2230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7F93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7CA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3867FE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35, p = 1, [-4.51 - 3.5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FA33D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18, p = 1, [-3.75 - 4.26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3C4A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37, p = 0.9, [-5.98 - 2.04]</w:t>
            </w:r>
          </w:p>
        </w:tc>
      </w:tr>
      <w:tr w:rsidR="00840178" w:rsidRPr="0095541E" w14:paraId="4C41356D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B732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Wantin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CEE8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F80265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80A38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0D31E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2689F82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78C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5C0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8A6EC0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t  =</w:t>
            </w:r>
            <w:proofErr w:type="gramEnd"/>
            <w:r w:rsidRPr="0095541E">
              <w:rPr>
                <w:sz w:val="20"/>
                <w:szCs w:val="20"/>
              </w:rPr>
              <w:t xml:space="preserve"> -0.4, p = 1, [-5.89 - 4.41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C7942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8BF5F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05B6332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2BD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AF3C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97123B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69, p = 0.493, [-2.01 - 8.29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A31B8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2.09, p = 0.259, [-1.28 - 9.02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F4F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2732610A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3DF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C286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6C7A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14, p = 0.781, [-3.03 - 7.27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709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54, p = 0.527, [-2.3 - 8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A83CD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55, p = 1, [-6.17 - 4.13]</w:t>
            </w:r>
          </w:p>
        </w:tc>
      </w:tr>
      <w:tr w:rsidR="00840178" w:rsidRPr="0095541E" w14:paraId="02BA1367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1962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Intensit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AF22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5F51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0D732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790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06BD4F8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7097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28A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5DFE55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  <w:p w14:paraId="3EF2EC27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 = 2.02, p = 0.3, [-2.01 - 12.72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5A75E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E6D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F26B358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5D6E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3421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2AC17E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22, p = 0.922, [-4.14 - 10.59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02E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81, p = 0.922, [-9.5 - 5.23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D107D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2080C73F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B3B1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5DE0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BC9C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05, p = 0.958, [-7.23 - 7.5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FA63E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97, p = 0.3, [-12.58 - 2.15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D71D0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17, p = 0.922, [-10.45 - 4.28]</w:t>
            </w:r>
          </w:p>
        </w:tc>
      </w:tr>
      <w:tr w:rsidR="00840178" w:rsidRPr="0095541E" w14:paraId="16FC2E5E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8767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weetnes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6282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8FF182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0D3A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3590A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558DDE7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B86D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E26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9701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  <w:p w14:paraId="3119CD44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 = 1.67, p = 0.415, [-2.45 - 9.77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E4839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1D0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A6EACA4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5B58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778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1398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24, p = 0.444, [-3.38 - 8.84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5090F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43, p = 0.673, [-7.05 - 5.18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D689B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4E2CFCD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1E40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588D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9008C1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51, p = 0.415, [-9.44 - 2.78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ACD41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 -3.18, p = 0.017, [-13.1 - -0.88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51597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 = -2.75, p = 0.044, [-12.17 - 0.06]</w:t>
            </w:r>
          </w:p>
        </w:tc>
      </w:tr>
      <w:tr w:rsidR="00840178" w:rsidRPr="0095541E" w14:paraId="3FF8B1CA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B89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ournes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B5B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233745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53B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F3906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E4AE1FA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667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C425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39C10C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29, p = 1, [-2.69 - 3.32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AFC11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8FD0D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D25BD5E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C1DE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4A20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7CDEB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36, p = 0.91, [-4.47 - 1.54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D363C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65, p = 0.639, [-4.79 - 1.22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A76DA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35E86295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66A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4A7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7E25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35, p = 1, [-3.38 - 2.63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46180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64, p = 1, [-3.69 - 2.31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147C1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01, p = 1, [-1.91 - 4.1]</w:t>
            </w:r>
          </w:p>
        </w:tc>
      </w:tr>
      <w:tr w:rsidR="00840178" w:rsidRPr="0095541E" w14:paraId="2D8DAAC4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AFC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itte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D08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AE0BE8" w14:textId="77777777" w:rsidR="00840178" w:rsidRPr="0095541E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0BB1F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9C0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044951D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CE75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A8A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8AFE4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58, p = 1, [-1.77 - 2.7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4955A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672D5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B2B43F0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9604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EC56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36E85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06, p = 1, [-3.08 - 1.39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7B296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63, p = 0.556, [-3.54 - 0.92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C37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EA8C765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2A8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41F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7CBC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8, p = 1, [-1.6 - 2.87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D26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22, p = 1, [-2.06 - 2.41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A5909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85, p = 0.431, [-0.75 - 3.72]</w:t>
            </w:r>
          </w:p>
        </w:tc>
      </w:tr>
      <w:tr w:rsidR="00840178" w:rsidRPr="0095541E" w14:paraId="0DE86CD6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6660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ream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4E97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6C782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63C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E2D3E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135B2B5A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4037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5CF2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88429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  <w:p w14:paraId="466E67C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  = 1.42, p = 0.894, [-4 - 12.41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90127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220D0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92FE602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AD2C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4967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8D2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47, p = 0.894, [-3.86 - 12.55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B14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05, p = 1, [-8.07 - 8.35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BD674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3B7251A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C50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F53E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5FD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36, p = 1, [-7.16 - 9.25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52B6D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07, p = 1, [-11.37 - 5.05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DD8E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12, p = 1, [-11.51 - 4.91]</w:t>
            </w:r>
          </w:p>
        </w:tc>
      </w:tr>
      <w:tr w:rsidR="00840178" w:rsidRPr="0095541E" w14:paraId="22402EE8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75B1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att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D888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4A8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48EC9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A9196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E27BDFB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2D7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BDA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590CA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18, p = 0.983, [-4.11 - 10.16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6F9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335A9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168F6F0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01FB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DD85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2780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13, p = 0.983, [-4.24 - 10.04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634AE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05, p = 1, [-7.26 - 7.01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801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93712D4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085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BB3F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03404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36, p = 1, [-8.07 - 6.21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C6324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54, p = 0.788, [-11.1 - 3.18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84582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49, p = 0.788, [-10.97 - 3.31]</w:t>
            </w:r>
          </w:p>
        </w:tc>
      </w:tr>
      <w:tr w:rsidR="00840178" w:rsidRPr="0095541E" w14:paraId="7C5C31E4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A4B7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Othe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E2F8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492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DB477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50C32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9265010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FFF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2CEF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EB8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39, p = 1, [-5.32 - 7.06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D30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A7EC70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1981CCDC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A6BA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19B0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85F4F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98, p = 1, [-8.37 - 4.02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13D79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37, p = 1, [-9.24 - 3.15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27B5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9105DE4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E61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4F0B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012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16, p = 1, [-6.55 - 5.83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4F43B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55, p = 1, [-7.42 - 4.96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6106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81, p = 1, [-4.38 - 8.01]</w:t>
            </w:r>
          </w:p>
        </w:tc>
      </w:tr>
      <w:tr w:rsidR="00840178" w:rsidRPr="0095541E" w14:paraId="1074AD2E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ED42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Familiarit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FF8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AE439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5199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356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1A9136E9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466E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BD1E3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FFFBA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0.54, p = 1, [-5.73 - 3.87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654D97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5E8E9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95F1867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4C6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306D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CB667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67, p = 1, [-3.64 - 5.96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9C3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21, p = 1, [-2.71 - 6.89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A06C14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0AC2B4DA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80FC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2B98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55827B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18, p = 1, [-2.76 - 6.85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994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72, p = 0.556, [-1.82 - 7.78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B4F90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51, p = 1, [-3.91 - 5.69]</w:t>
            </w:r>
          </w:p>
        </w:tc>
      </w:tr>
      <w:tr w:rsidR="00840178" w:rsidRPr="0095541E" w14:paraId="43BFCD3D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0B5D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alori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884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1A69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31D64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950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2696E8F6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170A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AB7A9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24D32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82, p = 1, [-4.81 - 8.83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ED5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2FF35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7374C661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3DA1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385F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B64E9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92, p = 1, [-4.56 - 9.08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F28B4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1, p = 1, [-6.58 - 7.07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8C5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7EC07B3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B77F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61AF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669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1.3, p = 0.805, [-10.01 - 3.63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DCDE0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2.12, p = 0.202, [-12.02 - 1.62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3DCCF1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-2.22, p = 0.194, [-12.27 - 1.37]</w:t>
            </w:r>
          </w:p>
        </w:tc>
      </w:tr>
      <w:tr w:rsidR="00840178" w:rsidRPr="0095541E" w14:paraId="53F114EA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0492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Health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4137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Sham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ADCE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5A21C6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CE932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4BB17482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C409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74DD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42925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95541E">
              <w:rPr>
                <w:sz w:val="20"/>
                <w:szCs w:val="20"/>
              </w:rPr>
              <w:t>t  =</w:t>
            </w:r>
            <w:proofErr w:type="gramEnd"/>
            <w:r w:rsidRPr="0095541E">
              <w:rPr>
                <w:sz w:val="20"/>
                <w:szCs w:val="20"/>
              </w:rPr>
              <w:t xml:space="preserve"> -0.59, p = 1, [-7.28 - 4.74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F4EE0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5CFF0D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2F478773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F707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C1B8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2996DE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94, p = 1, [-3.97 - 8.05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8DB97C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53, p = 0.537, [-2.7 - 9.32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A72F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572764B8" w14:textId="77777777">
        <w:trPr>
          <w:trHeight w:val="352"/>
        </w:trPr>
        <w:tc>
          <w:tcPr>
            <w:tcW w:w="13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4044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58FF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CT</w:t>
            </w:r>
          </w:p>
        </w:tc>
        <w:tc>
          <w:tcPr>
            <w:tcW w:w="4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307442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1.78, p = 0.418, [-2.17 - 9.85]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E20A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2.36, p = 0.14, [-0.91 - 11.11]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8035" w14:textId="77777777" w:rsidR="00840178" w:rsidRPr="0095541E" w:rsidRDefault="00000000">
            <w:pPr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t = 0.83, p = 1, [-4.21 - 7.81]</w:t>
            </w:r>
          </w:p>
        </w:tc>
      </w:tr>
    </w:tbl>
    <w:p w14:paraId="1D4FBD3D" w14:textId="77777777" w:rsidR="00840178" w:rsidRPr="0095541E" w:rsidRDefault="00000000">
      <w:pPr>
        <w:spacing w:before="240" w:after="240"/>
      </w:pPr>
      <w:r w:rsidRPr="0095541E">
        <w:t>*Holm corrected for 6 comparisons</w:t>
      </w:r>
    </w:p>
    <w:p w14:paraId="171B9133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179E024F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17</w:t>
      </w:r>
    </w:p>
    <w:p w14:paraId="23CB4DB1" w14:textId="77777777" w:rsidR="00840178" w:rsidRPr="0095541E" w:rsidRDefault="00000000">
      <w:pPr>
        <w:spacing w:before="240" w:after="240"/>
        <w:jc w:val="center"/>
      </w:pPr>
      <w:r w:rsidRPr="0095541E">
        <w:t xml:space="preserve">Descriptive statistics of amount of palatable drink consumed (in g) per cycle per stimulation location during block #2, sipping, </w:t>
      </w:r>
      <w:proofErr w:type="spellStart"/>
      <w:r w:rsidRPr="0095541E">
        <w:t>tVNS</w:t>
      </w:r>
      <w:proofErr w:type="spellEnd"/>
      <w:r w:rsidRPr="0095541E">
        <w:t xml:space="preserve"> off</w:t>
      </w:r>
    </w:p>
    <w:tbl>
      <w:tblPr>
        <w:tblStyle w:val="af0"/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2791"/>
        <w:gridCol w:w="2791"/>
        <w:gridCol w:w="2791"/>
        <w:gridCol w:w="2791"/>
      </w:tblGrid>
      <w:tr w:rsidR="00840178" w:rsidRPr="0095541E" w14:paraId="1703FE26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5398" w14:textId="77777777" w:rsidR="00840178" w:rsidRPr="0095541E" w:rsidRDefault="00840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D55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823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FEA6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2FA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</w:t>
            </w:r>
          </w:p>
        </w:tc>
      </w:tr>
      <w:tr w:rsidR="00840178" w:rsidRPr="0095541E" w14:paraId="49880885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9C19D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95541E">
              <w:rPr>
                <w:b/>
              </w:rPr>
              <w:t>Cycl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544A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73D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306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D09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</w:tr>
      <w:tr w:rsidR="00840178" w:rsidRPr="0095541E" w14:paraId="165DEB96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C417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5DC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68 (4.1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16B3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27 (5.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595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.28 (3.48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77CE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.36 (3.58)</w:t>
            </w:r>
          </w:p>
        </w:tc>
      </w:tr>
      <w:tr w:rsidR="00840178" w:rsidRPr="0095541E" w14:paraId="391C5376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3937D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EC8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62 (7.1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7501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59 (6.9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FE1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86 (5.39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5E4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69 (4.23)</w:t>
            </w:r>
          </w:p>
        </w:tc>
      </w:tr>
      <w:tr w:rsidR="00840178" w:rsidRPr="0095541E" w14:paraId="2F01894D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99E8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F0A1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62 (5.5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C4C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9.32 (7.67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E72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.54 (3.4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C41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88 (4.82)</w:t>
            </w:r>
          </w:p>
        </w:tc>
      </w:tr>
      <w:tr w:rsidR="00840178" w:rsidRPr="0095541E" w14:paraId="191A8800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101F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5FD9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46 (5.4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9DD4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9.69 (7.18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9BCCA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52 (6.0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C515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16 (4.2)</w:t>
            </w:r>
          </w:p>
        </w:tc>
      </w:tr>
      <w:tr w:rsidR="00840178" w:rsidRPr="0095541E" w14:paraId="6EEB859C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01D5A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C5C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53 (6.4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88EE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0.14 (6.6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EA0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77 (5.3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DB8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08 (3.88)</w:t>
            </w:r>
          </w:p>
        </w:tc>
      </w:tr>
      <w:tr w:rsidR="00840178" w:rsidRPr="0095541E" w14:paraId="02EA19A9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19B05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F7A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81 (5.3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D2CD7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84 (5.27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FAE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19 (3.1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FAF7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06 (3.88)</w:t>
            </w:r>
          </w:p>
        </w:tc>
      </w:tr>
      <w:tr w:rsidR="00840178" w:rsidRPr="0095541E" w14:paraId="655ADD68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0953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9BB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58 (5.89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C8FE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06 (4.1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7D2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32 (5.7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586C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7 (3.32)</w:t>
            </w:r>
          </w:p>
        </w:tc>
      </w:tr>
      <w:tr w:rsidR="00840178" w:rsidRPr="0095541E" w14:paraId="5ADF4994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CC522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387D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22 (5.8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F87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5 (4.9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E609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.94 (3.1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802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38 (3.04)</w:t>
            </w:r>
          </w:p>
        </w:tc>
      </w:tr>
      <w:tr w:rsidR="00840178" w:rsidRPr="0095541E" w14:paraId="2A596E39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99A4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117A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4 (5.8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5A8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4.7 (14.37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95E9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25 (3.51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D87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62 (3.45)</w:t>
            </w:r>
          </w:p>
        </w:tc>
      </w:tr>
      <w:tr w:rsidR="00840178" w:rsidRPr="0095541E" w14:paraId="080825DA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4E42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13B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26 (5.4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32ABA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79 (5.0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AFF2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39 (3.5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B765A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7 (3.46)</w:t>
            </w:r>
          </w:p>
        </w:tc>
      </w:tr>
    </w:tbl>
    <w:p w14:paraId="3BA0D6CA" w14:textId="77777777" w:rsidR="00840178" w:rsidRPr="0095541E" w:rsidRDefault="00840178">
      <w:pPr>
        <w:spacing w:before="240" w:after="240"/>
      </w:pPr>
    </w:p>
    <w:p w14:paraId="245CDEDF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19DEE289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18</w:t>
      </w:r>
    </w:p>
    <w:p w14:paraId="16A56D3A" w14:textId="77777777" w:rsidR="00840178" w:rsidRPr="0095541E" w:rsidRDefault="00000000">
      <w:pPr>
        <w:spacing w:before="240" w:after="240"/>
        <w:jc w:val="center"/>
      </w:pPr>
      <w:r w:rsidRPr="0095541E">
        <w:t xml:space="preserve">Descriptive statistics of amount of palatable drink consumed (in g) per cycle per stimulation location during block #5, sipping, </w:t>
      </w:r>
      <w:proofErr w:type="spellStart"/>
      <w:r w:rsidRPr="0095541E">
        <w:t>tVNS</w:t>
      </w:r>
      <w:proofErr w:type="spellEnd"/>
      <w:r w:rsidRPr="0095541E">
        <w:t xml:space="preserve"> on</w:t>
      </w:r>
    </w:p>
    <w:tbl>
      <w:tblPr>
        <w:tblStyle w:val="af1"/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2791"/>
        <w:gridCol w:w="2791"/>
        <w:gridCol w:w="2791"/>
        <w:gridCol w:w="2791"/>
      </w:tblGrid>
      <w:tr w:rsidR="00840178" w:rsidRPr="0095541E" w14:paraId="0EE6BCD4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FA2C" w14:textId="77777777" w:rsidR="00840178" w:rsidRPr="0095541E" w:rsidRDefault="00840178">
            <w:pPr>
              <w:widowControl w:val="0"/>
              <w:spacing w:line="240" w:lineRule="auto"/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95B5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5EB7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763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BC66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</w:t>
            </w:r>
          </w:p>
        </w:tc>
      </w:tr>
      <w:tr w:rsidR="00840178" w:rsidRPr="0095541E" w14:paraId="3024914F" w14:textId="77777777"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6C3F8" w14:textId="77777777" w:rsidR="00840178" w:rsidRPr="0095541E" w:rsidRDefault="00000000">
            <w:pPr>
              <w:widowControl w:val="0"/>
              <w:spacing w:line="240" w:lineRule="auto"/>
              <w:rPr>
                <w:b/>
              </w:rPr>
            </w:pPr>
            <w:r w:rsidRPr="0095541E">
              <w:rPr>
                <w:b/>
              </w:rPr>
              <w:t>Cycl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C85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F49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50A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87FC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</w:tr>
      <w:tr w:rsidR="00840178" w:rsidRPr="0095541E" w14:paraId="72AFBA57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5779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3734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71 (4.7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5F1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.82 (4.2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E7ED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59 (5.9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0D79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5.65 (2.75)</w:t>
            </w:r>
          </w:p>
        </w:tc>
      </w:tr>
      <w:tr w:rsidR="00840178" w:rsidRPr="0095541E" w14:paraId="33DCFB99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7E36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2B8F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04 (6.2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529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48 (4.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3E8C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6 (3.59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7CF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68 (4.55)</w:t>
            </w:r>
          </w:p>
        </w:tc>
      </w:tr>
      <w:tr w:rsidR="00840178" w:rsidRPr="0095541E" w14:paraId="41AF8CF3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F273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05C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58 (6.38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FD77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86 (4.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D0F7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65 (3.4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5A4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12 (4.1)</w:t>
            </w:r>
          </w:p>
        </w:tc>
      </w:tr>
      <w:tr w:rsidR="00840178" w:rsidRPr="0095541E" w14:paraId="16434BF2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10AF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CB3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87 (5.08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B4F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23 (5.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1C27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36 (4.4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2B0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07 (3.2)</w:t>
            </w:r>
          </w:p>
        </w:tc>
      </w:tr>
      <w:tr w:rsidR="00840178" w:rsidRPr="0095541E" w14:paraId="300B0468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5290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3B5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23 (5.07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9C4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76 (4.3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37C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77 (6.9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451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85 (3.71)</w:t>
            </w:r>
          </w:p>
        </w:tc>
      </w:tr>
      <w:tr w:rsidR="00840178" w:rsidRPr="0095541E" w14:paraId="224D873F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D217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7AB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94 (5.21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DD4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56 (5.2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9643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34 (4.4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24BAA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94 (2.82)</w:t>
            </w:r>
          </w:p>
        </w:tc>
      </w:tr>
      <w:tr w:rsidR="00840178" w:rsidRPr="0095541E" w14:paraId="4B3681DA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4CDA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F19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32 (4.7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29DE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42 (4.7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183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26 (5.5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7049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14 (4.03)</w:t>
            </w:r>
          </w:p>
        </w:tc>
      </w:tr>
      <w:tr w:rsidR="00840178" w:rsidRPr="0095541E" w14:paraId="3D76CAAD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602A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5E82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61 (3.89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D3AC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74 (4.43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58B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74 (3.8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EED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6 (3.89)</w:t>
            </w:r>
          </w:p>
        </w:tc>
      </w:tr>
      <w:tr w:rsidR="00840178" w:rsidRPr="0095541E" w14:paraId="4CEDE8B8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2744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1C1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11 (4.51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932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83 (5.04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9330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15 (4.5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5A6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21 (3.04)</w:t>
            </w:r>
          </w:p>
        </w:tc>
      </w:tr>
      <w:tr w:rsidR="00840178" w:rsidRPr="0095541E" w14:paraId="639AFBE8" w14:textId="77777777"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5BE7F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FE4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6.31 (3.1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CCF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09 (4.92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C859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8.7 (4.06)</w:t>
            </w:r>
          </w:p>
        </w:tc>
        <w:tc>
          <w:tcPr>
            <w:tcW w:w="2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6FE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7.71 (3.77)</w:t>
            </w:r>
          </w:p>
        </w:tc>
      </w:tr>
    </w:tbl>
    <w:p w14:paraId="4BBEF14F" w14:textId="77777777" w:rsidR="00840178" w:rsidRPr="0095541E" w:rsidRDefault="00840178">
      <w:pPr>
        <w:spacing w:before="240" w:after="240"/>
      </w:pPr>
    </w:p>
    <w:p w14:paraId="773C5177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br w:type="page"/>
      </w:r>
    </w:p>
    <w:p w14:paraId="600E4667" w14:textId="77777777" w:rsidR="00840178" w:rsidRPr="0095541E" w:rsidRDefault="00000000">
      <w:pPr>
        <w:spacing w:before="240" w:after="240"/>
        <w:jc w:val="center"/>
        <w:rPr>
          <w:b/>
        </w:rPr>
      </w:pPr>
      <w:r w:rsidRPr="0095541E">
        <w:rPr>
          <w:b/>
        </w:rPr>
        <w:lastRenderedPageBreak/>
        <w:t>Supplementary Table 19</w:t>
      </w:r>
    </w:p>
    <w:p w14:paraId="1EAFC725" w14:textId="77777777" w:rsidR="00840178" w:rsidRPr="0095541E" w:rsidRDefault="00000000">
      <w:pPr>
        <w:spacing w:before="240" w:after="240"/>
        <w:jc w:val="center"/>
      </w:pPr>
      <w:r w:rsidRPr="0095541E">
        <w:t xml:space="preserve">Descriptive statistics of EMG swallowing measures peak amplitude and peak latency per stimulation location during block #2, sipping, </w:t>
      </w:r>
      <w:proofErr w:type="spellStart"/>
      <w:r w:rsidRPr="0095541E">
        <w:t>tVNS</w:t>
      </w:r>
      <w:proofErr w:type="spellEnd"/>
      <w:r w:rsidRPr="0095541E">
        <w:t xml:space="preserve"> off and block #5, sipping, </w:t>
      </w:r>
      <w:proofErr w:type="spellStart"/>
      <w:r w:rsidRPr="0095541E">
        <w:t>tVNS</w:t>
      </w:r>
      <w:proofErr w:type="spellEnd"/>
      <w:r w:rsidRPr="0095541E">
        <w:t xml:space="preserve"> on </w:t>
      </w:r>
    </w:p>
    <w:tbl>
      <w:tblPr>
        <w:tblStyle w:val="af2"/>
        <w:tblW w:w="139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3375"/>
        <w:gridCol w:w="2145"/>
        <w:gridCol w:w="1980"/>
        <w:gridCol w:w="1980"/>
        <w:gridCol w:w="1845"/>
      </w:tblGrid>
      <w:tr w:rsidR="00840178" w:rsidRPr="0095541E" w14:paraId="73E2C784" w14:textId="77777777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953B" w14:textId="77777777" w:rsidR="00840178" w:rsidRPr="0095541E" w:rsidRDefault="00840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DA83" w14:textId="77777777" w:rsidR="00840178" w:rsidRPr="0095541E" w:rsidRDefault="00840178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CAE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D3C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7D4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AE7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</w:t>
            </w:r>
          </w:p>
        </w:tc>
      </w:tr>
      <w:tr w:rsidR="00840178" w:rsidRPr="0095541E" w14:paraId="785D86D7" w14:textId="77777777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0212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EMG measure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554C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ime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B015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D70B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8A6E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51BD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mean (+/-</w:t>
            </w:r>
            <w:proofErr w:type="spellStart"/>
            <w:r w:rsidRPr="0095541E">
              <w:rPr>
                <w:b/>
                <w:sz w:val="20"/>
                <w:szCs w:val="20"/>
              </w:rPr>
              <w:t>sd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</w:tr>
      <w:tr w:rsidR="00840178" w:rsidRPr="0095541E" w14:paraId="79F07092" w14:textId="77777777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E0D7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Peak amplitude (in </w:t>
            </w:r>
            <w:proofErr w:type="spellStart"/>
            <w:r w:rsidRPr="0095541E">
              <w:rPr>
                <w:b/>
                <w:sz w:val="20"/>
                <w:szCs w:val="20"/>
              </w:rPr>
              <w:t>μV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5FF6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2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E41A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17 (0.008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8681F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15 (0.011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F54A9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16 (0.008)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CAB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16 (0.009)</w:t>
            </w:r>
          </w:p>
        </w:tc>
      </w:tr>
      <w:tr w:rsidR="00840178" w:rsidRPr="0095541E" w14:paraId="5B7BA14D" w14:textId="77777777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B83AF" w14:textId="77777777" w:rsidR="00840178" w:rsidRPr="0095541E" w:rsidRDefault="00840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80C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2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3E16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16 (0.009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A10A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16 (0.012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BEEAC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18 (0.008)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2802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16 (0.009)</w:t>
            </w:r>
          </w:p>
        </w:tc>
      </w:tr>
      <w:tr w:rsidR="00840178" w:rsidRPr="0095541E" w14:paraId="219DAEEA" w14:textId="77777777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F93D" w14:textId="77777777" w:rsidR="00840178" w:rsidRPr="0095541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Peak latency (in </w:t>
            </w:r>
            <w:proofErr w:type="spellStart"/>
            <w:r w:rsidRPr="0095541E">
              <w:rPr>
                <w:b/>
                <w:sz w:val="20"/>
                <w:szCs w:val="20"/>
              </w:rPr>
              <w:t>ms</w:t>
            </w:r>
            <w:proofErr w:type="spellEnd"/>
            <w:r w:rsidRPr="0095541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731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5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 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788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335.9 (509.1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41C4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426.5 (707.5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CACD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441.3 (321.3)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0911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557.5 (640.1)</w:t>
            </w:r>
          </w:p>
        </w:tc>
      </w:tr>
      <w:tr w:rsidR="00840178" w:rsidRPr="0095541E" w14:paraId="171AFAA1" w14:textId="77777777"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0367" w14:textId="77777777" w:rsidR="00840178" w:rsidRPr="0095541E" w:rsidRDefault="008401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4954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5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 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FD3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407 (412.8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4827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398.5 (478.8)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CEE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391.4 (390)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E38B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1459.9 (417.3)</w:t>
            </w:r>
          </w:p>
        </w:tc>
      </w:tr>
    </w:tbl>
    <w:p w14:paraId="010DAFA2" w14:textId="77777777" w:rsidR="00840178" w:rsidRPr="0095541E" w:rsidRDefault="00000000">
      <w:pPr>
        <w:jc w:val="center"/>
        <w:rPr>
          <w:b/>
        </w:rPr>
      </w:pPr>
      <w:r w:rsidRPr="0095541E">
        <w:br w:type="page"/>
      </w:r>
    </w:p>
    <w:p w14:paraId="051795B9" w14:textId="77777777" w:rsidR="00840178" w:rsidRPr="0095541E" w:rsidRDefault="00000000">
      <w:pPr>
        <w:jc w:val="center"/>
        <w:rPr>
          <w:b/>
        </w:rPr>
      </w:pPr>
      <w:r w:rsidRPr="0095541E">
        <w:rPr>
          <w:b/>
        </w:rPr>
        <w:lastRenderedPageBreak/>
        <w:t xml:space="preserve">Supplementary Table 20 </w:t>
      </w:r>
    </w:p>
    <w:p w14:paraId="74D792B4" w14:textId="77777777" w:rsidR="00840178" w:rsidRPr="0095541E" w:rsidRDefault="00000000">
      <w:pPr>
        <w:jc w:val="center"/>
      </w:pPr>
      <w:r w:rsidRPr="0095541E">
        <w:t xml:space="preserve">Statistical results for the deviations from zero in ERP signals in block #2, sipping, </w:t>
      </w:r>
      <w:proofErr w:type="spellStart"/>
      <w:r w:rsidRPr="0095541E">
        <w:t>tVNS</w:t>
      </w:r>
      <w:proofErr w:type="spellEnd"/>
      <w:r w:rsidRPr="0095541E">
        <w:t xml:space="preserve"> off and block #5, sipping, </w:t>
      </w:r>
      <w:proofErr w:type="spellStart"/>
      <w:r w:rsidRPr="0095541E">
        <w:t>tVNS</w:t>
      </w:r>
      <w:proofErr w:type="spellEnd"/>
      <w:r w:rsidRPr="0095541E">
        <w:t xml:space="preserve"> on </w:t>
      </w:r>
    </w:p>
    <w:p w14:paraId="0D23E715" w14:textId="77777777" w:rsidR="00840178" w:rsidRPr="0095541E" w:rsidRDefault="00840178">
      <w:pPr>
        <w:jc w:val="center"/>
        <w:rPr>
          <w:b/>
          <w:sz w:val="20"/>
          <w:szCs w:val="20"/>
        </w:rPr>
      </w:pPr>
    </w:p>
    <w:tbl>
      <w:tblPr>
        <w:tblStyle w:val="af3"/>
        <w:tblW w:w="139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79"/>
        <w:gridCol w:w="3183"/>
        <w:gridCol w:w="3183"/>
        <w:gridCol w:w="3106"/>
        <w:gridCol w:w="3106"/>
      </w:tblGrid>
      <w:tr w:rsidR="00840178" w:rsidRPr="0095541E" w14:paraId="7A7E9D03" w14:textId="77777777">
        <w:trPr>
          <w:trHeight w:val="447"/>
        </w:trPr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C335" w14:textId="77777777" w:rsidR="00840178" w:rsidRPr="0095541E" w:rsidRDefault="00840178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9308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Block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7E62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orrected p-value, upper and lower bound values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65C5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Electrode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0D30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imepoint</w:t>
            </w:r>
          </w:p>
        </w:tc>
      </w:tr>
      <w:tr w:rsidR="00840178" w:rsidRPr="0095541E" w14:paraId="4D5940FB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6D3B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5510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2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1E7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448 - 0.0068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1C1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F4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7C2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513 - 521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840178" w:rsidRPr="0095541E" w14:paraId="0FE594A3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EC255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3F5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2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4242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496 - 0.0172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AD35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P4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9735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519 - 586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840178" w:rsidRPr="0095541E" w14:paraId="2B6752A0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F685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4D31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2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3AD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476 - 0.0152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08B5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Oz, AF4</w:t>
            </w:r>
          </w:p>
          <w:p w14:paraId="522D740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F4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DC9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50 - 456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18C3D24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63 - 474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840178" w:rsidRPr="0095541E" w14:paraId="0739DB86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93A0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T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303F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2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ff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D9E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476 - 0.0200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0D8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Oz</w:t>
            </w:r>
          </w:p>
          <w:p w14:paraId="753B6D4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P8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EF7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501 - 525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4DDBE05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526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  <w:r w:rsidRPr="0095541E">
              <w:rPr>
                <w:sz w:val="20"/>
                <w:szCs w:val="20"/>
              </w:rPr>
              <w:t>.</w:t>
            </w:r>
          </w:p>
        </w:tc>
      </w:tr>
      <w:tr w:rsidR="00840178" w:rsidRPr="0095541E" w14:paraId="63E85588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75176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sham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F509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5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 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139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468 - 0.0028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5FF8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F3</w:t>
            </w:r>
          </w:p>
          <w:p w14:paraId="5F439E4F" w14:textId="77777777" w:rsidR="00840178" w:rsidRPr="0095541E" w:rsidRDefault="00000000">
            <w:pPr>
              <w:rPr>
                <w:sz w:val="20"/>
                <w:szCs w:val="20"/>
              </w:rPr>
            </w:pPr>
            <w:proofErr w:type="spellStart"/>
            <w:r w:rsidRPr="0095541E">
              <w:rPr>
                <w:sz w:val="20"/>
                <w:szCs w:val="20"/>
              </w:rPr>
              <w:t>Pz</w:t>
            </w:r>
            <w:proofErr w:type="spellEnd"/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282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48 - 452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3999FF6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1035 - 1066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840178" w:rsidRPr="0095541E" w14:paraId="349B53B4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1BF2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C 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EF13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5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 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95C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2936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C005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NA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59A7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NA</w:t>
            </w:r>
          </w:p>
        </w:tc>
      </w:tr>
      <w:tr w:rsidR="00840178" w:rsidRPr="0095541E" w14:paraId="16D6DEC3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6F9C8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T 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3BE2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5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 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B18D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0496 - 0.0056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558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AF7</w:t>
            </w:r>
          </w:p>
          <w:p w14:paraId="65AF49A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Oz, AF3, POz</w:t>
            </w:r>
          </w:p>
          <w:p w14:paraId="10A9773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Oz, POz</w:t>
            </w:r>
          </w:p>
          <w:p w14:paraId="504E5F60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Oz, F4, AF3, POz</w:t>
            </w:r>
          </w:p>
          <w:p w14:paraId="69ADD82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Oz, F4, POz</w:t>
            </w:r>
          </w:p>
          <w:p w14:paraId="4D49B6F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Oz, P8, F4, POz</w:t>
            </w:r>
          </w:p>
          <w:p w14:paraId="1FFE06E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F3, P8, F4, POz</w:t>
            </w:r>
          </w:p>
          <w:p w14:paraId="6F5C144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F3, P8, POz</w:t>
            </w:r>
          </w:p>
          <w:p w14:paraId="3A82B665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P8, POz</w:t>
            </w:r>
          </w:p>
          <w:p w14:paraId="439C08F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AF3</w:t>
            </w:r>
          </w:p>
          <w:p w14:paraId="54120357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AF7, AF3</w:t>
            </w:r>
          </w:p>
          <w:p w14:paraId="5216FF3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P8, AF7, AF3</w:t>
            </w:r>
          </w:p>
          <w:p w14:paraId="574AB0C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P8, AF7, AF3, POz</w:t>
            </w:r>
          </w:p>
          <w:p w14:paraId="676DD36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lastRenderedPageBreak/>
              <w:t>AF7, AF3, POz</w:t>
            </w:r>
          </w:p>
          <w:p w14:paraId="7B533CCD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AF7, AF3</w:t>
            </w:r>
          </w:p>
          <w:p w14:paraId="43507B6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AF3</w:t>
            </w:r>
          </w:p>
          <w:p w14:paraId="019A42A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P8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072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lastRenderedPageBreak/>
              <w:t>464 - 467</w:t>
            </w:r>
          </w:p>
          <w:p w14:paraId="5A4D8BBA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76 - 477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6BF644E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78 - 479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61BD803F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80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3DEDCB53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81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669E1235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82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592D5A0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83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3BE402DB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84 - 487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354E6181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88 - 489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1AFF5274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94 - 498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500AF5A5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499 - 503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4F7E9C0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504 - 507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  <w:r w:rsidRPr="0095541E">
              <w:rPr>
                <w:sz w:val="20"/>
                <w:szCs w:val="20"/>
              </w:rPr>
              <w:t>.</w:t>
            </w:r>
          </w:p>
          <w:p w14:paraId="473561C9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508 - 513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65F5254C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lastRenderedPageBreak/>
              <w:t xml:space="preserve">514 - 517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08A4C72E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518 -520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3479D8C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521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  <w:p w14:paraId="417DEC16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 xml:space="preserve">542 - 548 </w:t>
            </w:r>
            <w:proofErr w:type="spellStart"/>
            <w:r w:rsidRPr="0095541E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840178" w:rsidRPr="0095541E" w14:paraId="57A25FB6" w14:textId="77777777"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9F5A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lastRenderedPageBreak/>
              <w:t>CT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2898" w14:textId="77777777" w:rsidR="00840178" w:rsidRPr="0095541E" w:rsidRDefault="00000000">
            <w:pPr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 xml:space="preserve">block #5, sipping, </w:t>
            </w:r>
            <w:proofErr w:type="spellStart"/>
            <w:r w:rsidRPr="0095541E">
              <w:rPr>
                <w:b/>
                <w:sz w:val="20"/>
                <w:szCs w:val="20"/>
              </w:rPr>
              <w:t>tVNS</w:t>
            </w:r>
            <w:proofErr w:type="spellEnd"/>
            <w:r w:rsidRPr="0095541E">
              <w:rPr>
                <w:b/>
                <w:sz w:val="20"/>
                <w:szCs w:val="20"/>
              </w:rPr>
              <w:t xml:space="preserve"> on </w:t>
            </w:r>
          </w:p>
        </w:tc>
        <w:tc>
          <w:tcPr>
            <w:tcW w:w="31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3472" w14:textId="77777777" w:rsidR="00840178" w:rsidRPr="0095541E" w:rsidRDefault="00000000">
            <w:pPr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0.2152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CE277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NA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BC08" w14:textId="77777777" w:rsidR="00840178" w:rsidRPr="0095541E" w:rsidRDefault="000000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5541E">
              <w:rPr>
                <w:sz w:val="20"/>
                <w:szCs w:val="20"/>
              </w:rPr>
              <w:t>NA</w:t>
            </w:r>
          </w:p>
        </w:tc>
      </w:tr>
    </w:tbl>
    <w:p w14:paraId="0B3EBD09" w14:textId="77777777" w:rsidR="00840178" w:rsidRPr="0095541E" w:rsidRDefault="00840178">
      <w:pPr>
        <w:rPr>
          <w:sz w:val="20"/>
          <w:szCs w:val="20"/>
        </w:rPr>
      </w:pPr>
    </w:p>
    <w:p w14:paraId="00E6B5AD" w14:textId="77777777" w:rsidR="00840178" w:rsidRPr="0095541E" w:rsidRDefault="00840178"/>
    <w:p w14:paraId="2DD45230" w14:textId="77777777" w:rsidR="00840178" w:rsidRPr="0095541E" w:rsidRDefault="00840178"/>
    <w:p w14:paraId="4561D8F3" w14:textId="77777777" w:rsidR="00840178" w:rsidRPr="0095541E" w:rsidRDefault="00000000">
      <w:pPr>
        <w:jc w:val="center"/>
        <w:rPr>
          <w:b/>
        </w:rPr>
      </w:pPr>
      <w:r w:rsidRPr="0095541E">
        <w:br w:type="page"/>
      </w:r>
    </w:p>
    <w:p w14:paraId="55CCBBA1" w14:textId="77777777" w:rsidR="00840178" w:rsidRPr="0095541E" w:rsidRDefault="00000000">
      <w:pPr>
        <w:jc w:val="center"/>
        <w:rPr>
          <w:b/>
        </w:rPr>
      </w:pPr>
      <w:r w:rsidRPr="0095541E">
        <w:rPr>
          <w:b/>
        </w:rPr>
        <w:lastRenderedPageBreak/>
        <w:t>Supplementary Table 21</w:t>
      </w:r>
    </w:p>
    <w:p w14:paraId="2A46ED73" w14:textId="77777777" w:rsidR="00840178" w:rsidRPr="0095541E" w:rsidRDefault="00000000">
      <w:pPr>
        <w:jc w:val="center"/>
      </w:pPr>
      <w:r w:rsidRPr="0095541E">
        <w:t xml:space="preserve">Statistical results for the differences between stimulation locations in block #5, sipping, </w:t>
      </w:r>
      <w:proofErr w:type="spellStart"/>
      <w:r w:rsidRPr="0095541E">
        <w:t>tVNS</w:t>
      </w:r>
      <w:proofErr w:type="spellEnd"/>
      <w:r w:rsidRPr="0095541E">
        <w:t xml:space="preserve"> on</w:t>
      </w:r>
    </w:p>
    <w:p w14:paraId="7E102612" w14:textId="77777777" w:rsidR="00840178" w:rsidRPr="0095541E" w:rsidRDefault="00840178">
      <w:pPr>
        <w:jc w:val="center"/>
      </w:pPr>
    </w:p>
    <w:tbl>
      <w:tblPr>
        <w:tblStyle w:val="af4"/>
        <w:tblW w:w="13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88"/>
        <w:gridCol w:w="3488"/>
        <w:gridCol w:w="3489"/>
        <w:gridCol w:w="3489"/>
      </w:tblGrid>
      <w:tr w:rsidR="00840178" w:rsidRPr="0095541E" w14:paraId="046D59F3" w14:textId="77777777"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83D0" w14:textId="77777777" w:rsidR="00840178" w:rsidRPr="0095541E" w:rsidRDefault="00840178">
            <w:pPr>
              <w:widowControl w:val="0"/>
              <w:spacing w:line="240" w:lineRule="auto"/>
            </w:pP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AA566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Corrected p-value, lower bound value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DD92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Electrode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07A1" w14:textId="77777777" w:rsidR="00840178" w:rsidRPr="0095541E" w:rsidRDefault="0000000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95541E">
              <w:rPr>
                <w:b/>
                <w:sz w:val="20"/>
                <w:szCs w:val="20"/>
              </w:rPr>
              <w:t>Timepoint</w:t>
            </w:r>
          </w:p>
        </w:tc>
      </w:tr>
      <w:tr w:rsidR="00840178" w:rsidRPr="0095541E" w14:paraId="750594B8" w14:textId="77777777"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6410" w14:textId="77777777" w:rsidR="00840178" w:rsidRPr="0095541E" w:rsidRDefault="00000000">
            <w:pPr>
              <w:widowControl w:val="0"/>
              <w:spacing w:line="240" w:lineRule="auto"/>
              <w:rPr>
                <w:b/>
              </w:rPr>
            </w:pPr>
            <w:r w:rsidRPr="0095541E">
              <w:rPr>
                <w:b/>
              </w:rPr>
              <w:t>sham vs C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C122" w14:textId="77777777" w:rsidR="00840178" w:rsidRPr="0095541E" w:rsidRDefault="00000000">
            <w:r w:rsidRPr="0095541E">
              <w:t>0.4660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10FD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995F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</w:tr>
      <w:tr w:rsidR="00840178" w:rsidRPr="0095541E" w14:paraId="34412B79" w14:textId="77777777"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546C" w14:textId="77777777" w:rsidR="00840178" w:rsidRPr="0095541E" w:rsidRDefault="00000000">
            <w:pPr>
              <w:widowControl w:val="0"/>
              <w:spacing w:line="240" w:lineRule="auto"/>
              <w:rPr>
                <w:b/>
              </w:rPr>
            </w:pPr>
            <w:r w:rsidRPr="0095541E">
              <w:rPr>
                <w:b/>
              </w:rPr>
              <w:t>sham vs T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E9D8E" w14:textId="77777777" w:rsidR="00840178" w:rsidRPr="0095541E" w:rsidRDefault="00000000">
            <w:r w:rsidRPr="0095541E">
              <w:t>0.0672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4733" w14:textId="77777777" w:rsidR="00840178" w:rsidRPr="0095541E" w:rsidRDefault="00000000">
            <w:r w:rsidRPr="0095541E">
              <w:t>F8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B379C" w14:textId="77777777" w:rsidR="00840178" w:rsidRPr="0095541E" w:rsidRDefault="00000000">
            <w:r w:rsidRPr="0095541E">
              <w:t xml:space="preserve">201-202 </w:t>
            </w:r>
            <w:proofErr w:type="spellStart"/>
            <w:r w:rsidRPr="0095541E">
              <w:t>ms</w:t>
            </w:r>
            <w:proofErr w:type="spellEnd"/>
          </w:p>
        </w:tc>
      </w:tr>
      <w:tr w:rsidR="00840178" w:rsidRPr="0095541E" w14:paraId="5D89ADD1" w14:textId="77777777"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8597" w14:textId="77777777" w:rsidR="00840178" w:rsidRPr="0095541E" w:rsidRDefault="00000000">
            <w:pPr>
              <w:widowControl w:val="0"/>
              <w:spacing w:line="240" w:lineRule="auto"/>
              <w:rPr>
                <w:b/>
              </w:rPr>
            </w:pPr>
            <w:r w:rsidRPr="0095541E">
              <w:rPr>
                <w:b/>
              </w:rPr>
              <w:t>sham vs CT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DA61" w14:textId="77777777" w:rsidR="00840178" w:rsidRPr="0095541E" w:rsidRDefault="00000000">
            <w:r w:rsidRPr="0095541E">
              <w:t>0.7116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8A3FD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F834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</w:tr>
      <w:tr w:rsidR="00840178" w:rsidRPr="0095541E" w14:paraId="1714FFBF" w14:textId="77777777"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1D58" w14:textId="77777777" w:rsidR="00840178" w:rsidRPr="0095541E" w:rsidRDefault="00000000">
            <w:pPr>
              <w:widowControl w:val="0"/>
              <w:spacing w:line="240" w:lineRule="auto"/>
              <w:rPr>
                <w:b/>
              </w:rPr>
            </w:pPr>
            <w:r w:rsidRPr="0095541E">
              <w:rPr>
                <w:b/>
              </w:rPr>
              <w:t>C vs T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7A75" w14:textId="77777777" w:rsidR="00840178" w:rsidRPr="0095541E" w:rsidRDefault="00000000">
            <w:r w:rsidRPr="0095541E">
              <w:t>0.8968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AAE8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35F0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</w:tr>
      <w:tr w:rsidR="00840178" w:rsidRPr="0095541E" w14:paraId="3B650450" w14:textId="77777777"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07C6" w14:textId="77777777" w:rsidR="00840178" w:rsidRPr="0095541E" w:rsidRDefault="00000000">
            <w:pPr>
              <w:widowControl w:val="0"/>
              <w:spacing w:line="240" w:lineRule="auto"/>
              <w:rPr>
                <w:b/>
              </w:rPr>
            </w:pPr>
            <w:r w:rsidRPr="0095541E">
              <w:rPr>
                <w:b/>
              </w:rPr>
              <w:t>C vs CT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AF20B" w14:textId="77777777" w:rsidR="00840178" w:rsidRPr="0095541E" w:rsidRDefault="00000000">
            <w:r w:rsidRPr="0095541E">
              <w:t>0.2044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9C43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9162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</w:tr>
      <w:tr w:rsidR="00840178" w14:paraId="2C9B7F36" w14:textId="77777777"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553E" w14:textId="77777777" w:rsidR="00840178" w:rsidRPr="0095541E" w:rsidRDefault="00000000">
            <w:pPr>
              <w:widowControl w:val="0"/>
              <w:spacing w:line="240" w:lineRule="auto"/>
              <w:rPr>
                <w:b/>
              </w:rPr>
            </w:pPr>
            <w:r w:rsidRPr="0095541E">
              <w:rPr>
                <w:b/>
              </w:rPr>
              <w:t>T vs CT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FFBE" w14:textId="77777777" w:rsidR="00840178" w:rsidRPr="0095541E" w:rsidRDefault="00000000">
            <w:r w:rsidRPr="0095541E">
              <w:t>0.8768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FC29" w14:textId="77777777" w:rsidR="00840178" w:rsidRPr="0095541E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  <w:tc>
          <w:tcPr>
            <w:tcW w:w="3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6619" w14:textId="77777777" w:rsidR="00840178" w:rsidRDefault="00000000">
            <w:pPr>
              <w:widowControl w:val="0"/>
              <w:spacing w:line="240" w:lineRule="auto"/>
            </w:pPr>
            <w:r w:rsidRPr="0095541E">
              <w:rPr>
                <w:sz w:val="20"/>
                <w:szCs w:val="20"/>
              </w:rPr>
              <w:t>NA</w:t>
            </w:r>
          </w:p>
        </w:tc>
      </w:tr>
    </w:tbl>
    <w:p w14:paraId="646C01F2" w14:textId="77777777" w:rsidR="00840178" w:rsidRDefault="00840178"/>
    <w:p w14:paraId="1E939E1F" w14:textId="77777777" w:rsidR="00840178" w:rsidRDefault="00840178">
      <w:pPr>
        <w:spacing w:before="240" w:after="240"/>
      </w:pPr>
    </w:p>
    <w:sectPr w:rsidR="00840178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F12D8E"/>
    <w:multiLevelType w:val="multilevel"/>
    <w:tmpl w:val="A3C65EC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470392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178"/>
    <w:rsid w:val="00840178"/>
    <w:rsid w:val="0095541E"/>
    <w:rsid w:val="00DA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3B198"/>
  <w15:docId w15:val="{73183FA9-2722-41EC-92A5-147EA32F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4237</Words>
  <Characters>24151</Characters>
  <Application>Microsoft Office Word</Application>
  <DocSecurity>0</DocSecurity>
  <Lines>201</Lines>
  <Paragraphs>56</Paragraphs>
  <ScaleCrop>false</ScaleCrop>
  <Company/>
  <LinksUpToDate>false</LinksUpToDate>
  <CharactersWithSpaces>2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ga Veldhuizen</dc:creator>
  <cp:lastModifiedBy>Marga Veldhuizen</cp:lastModifiedBy>
  <cp:revision>2</cp:revision>
  <cp:lastPrinted>2024-12-10T02:52:00Z</cp:lastPrinted>
  <dcterms:created xsi:type="dcterms:W3CDTF">2024-12-10T02:53:00Z</dcterms:created>
  <dcterms:modified xsi:type="dcterms:W3CDTF">2024-12-10T02:53:00Z</dcterms:modified>
</cp:coreProperties>
</file>